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27"/>
        <w:gridCol w:w="1110"/>
        <w:gridCol w:w="1530"/>
        <w:gridCol w:w="551"/>
        <w:gridCol w:w="687"/>
        <w:gridCol w:w="376"/>
        <w:gridCol w:w="810"/>
        <w:gridCol w:w="426"/>
        <w:gridCol w:w="886"/>
        <w:gridCol w:w="732"/>
        <w:gridCol w:w="1001"/>
      </w:tblGrid>
      <w:tr w:rsidR="00344D10" w:rsidRPr="00EA06A3" w:rsidTr="00DB3708">
        <w:trPr>
          <w:trHeight w:val="240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4D10" w:rsidRPr="00CF1F91" w:rsidRDefault="003A529A" w:rsidP="00344D10">
            <w:pPr>
              <w:spacing w:after="0" w:line="240" w:lineRule="auto"/>
              <w:jc w:val="right"/>
              <w:rPr>
                <w:rFonts w:eastAsia="Times New Roman" w:cs="Times New Roman"/>
                <w:b/>
                <w:i/>
                <w:color w:val="000000"/>
                <w:sz w:val="32"/>
                <w:lang w:eastAsia="en-IN"/>
              </w:rPr>
            </w:pPr>
            <w:r>
              <w:rPr>
                <w:rFonts w:eastAsia="Times New Roman" w:cs="Times New Roman"/>
                <w:b/>
                <w:i/>
                <w:color w:val="000000"/>
                <w:sz w:val="24"/>
                <w:lang w:eastAsia="en-IN"/>
              </w:rPr>
              <w:t>Form No. 3</w:t>
            </w:r>
          </w:p>
        </w:tc>
      </w:tr>
      <w:tr w:rsidR="008F62EB" w:rsidRPr="00EA06A3" w:rsidTr="00DB3708">
        <w:trPr>
          <w:trHeight w:val="240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2EB" w:rsidRPr="00CF1F91" w:rsidRDefault="001075DB" w:rsidP="007813B4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lang w:eastAsia="en-IN"/>
              </w:rPr>
            </w:pPr>
            <w:r w:rsidRPr="003A529A">
              <w:rPr>
                <w:rFonts w:eastAsia="Times New Roman" w:cs="Times New Roman"/>
                <w:b/>
                <w:i/>
                <w:color w:val="000000"/>
                <w:sz w:val="28"/>
                <w:lang w:eastAsia="en-IN"/>
              </w:rPr>
              <w:t>(</w:t>
            </w:r>
            <w:r w:rsidR="007813B4" w:rsidRPr="003A529A">
              <w:rPr>
                <w:rFonts w:eastAsia="Times New Roman" w:cs="Times New Roman"/>
                <w:b/>
                <w:i/>
                <w:color w:val="000000"/>
                <w:sz w:val="28"/>
                <w:lang w:eastAsia="en-IN"/>
              </w:rPr>
              <w:t>I</w:t>
            </w:r>
            <w:r w:rsidRPr="003A529A">
              <w:rPr>
                <w:rFonts w:eastAsia="Times New Roman" w:cs="Times New Roman"/>
                <w:b/>
                <w:i/>
                <w:color w:val="000000"/>
                <w:sz w:val="28"/>
                <w:lang w:eastAsia="en-IN"/>
              </w:rPr>
              <w:t>)</w:t>
            </w:r>
            <w:r w:rsidR="007813B4" w:rsidRPr="003A529A">
              <w:rPr>
                <w:rFonts w:eastAsia="Times New Roman" w:cs="Times New Roman"/>
                <w:b/>
                <w:i/>
                <w:color w:val="000000"/>
                <w:sz w:val="28"/>
                <w:lang w:eastAsia="en-IN"/>
              </w:rPr>
              <w:t xml:space="preserve"> </w:t>
            </w:r>
            <w:r w:rsidR="008F62EB" w:rsidRPr="003A529A">
              <w:rPr>
                <w:rFonts w:eastAsia="Times New Roman" w:cs="Times New Roman"/>
                <w:b/>
                <w:i/>
                <w:color w:val="000000"/>
                <w:sz w:val="28"/>
                <w:lang w:eastAsia="en-IN"/>
              </w:rPr>
              <w:t>Facil</w:t>
            </w:r>
            <w:r w:rsidR="001522FB" w:rsidRPr="003A529A">
              <w:rPr>
                <w:rFonts w:eastAsia="Times New Roman" w:cs="Times New Roman"/>
                <w:b/>
                <w:i/>
                <w:color w:val="000000"/>
                <w:sz w:val="28"/>
                <w:lang w:eastAsia="en-IN"/>
              </w:rPr>
              <w:t xml:space="preserve">ity </w:t>
            </w:r>
            <w:r w:rsidR="007813B4" w:rsidRPr="003A529A">
              <w:rPr>
                <w:rFonts w:eastAsia="Times New Roman" w:cs="Times New Roman"/>
                <w:b/>
                <w:i/>
                <w:color w:val="000000"/>
                <w:sz w:val="28"/>
                <w:lang w:eastAsia="en-IN"/>
              </w:rPr>
              <w:t xml:space="preserve">Level Medicine </w:t>
            </w:r>
            <w:r w:rsidR="001522FB" w:rsidRPr="003A529A">
              <w:rPr>
                <w:rFonts w:eastAsia="Times New Roman" w:cs="Times New Roman"/>
                <w:b/>
                <w:i/>
                <w:color w:val="000000"/>
                <w:sz w:val="28"/>
                <w:lang w:eastAsia="en-IN"/>
              </w:rPr>
              <w:t xml:space="preserve">Availability and Stock </w:t>
            </w:r>
            <w:r w:rsidR="007813B4" w:rsidRPr="003A529A">
              <w:rPr>
                <w:rFonts w:eastAsia="Times New Roman" w:cs="Times New Roman"/>
                <w:b/>
                <w:i/>
                <w:color w:val="000000"/>
                <w:sz w:val="28"/>
                <w:lang w:eastAsia="en-IN"/>
              </w:rPr>
              <w:t>O</w:t>
            </w:r>
            <w:r w:rsidR="001522FB" w:rsidRPr="003A529A">
              <w:rPr>
                <w:rFonts w:eastAsia="Times New Roman" w:cs="Times New Roman"/>
                <w:b/>
                <w:i/>
                <w:color w:val="000000"/>
                <w:sz w:val="28"/>
                <w:lang w:eastAsia="en-IN"/>
              </w:rPr>
              <w:t>ut T</w:t>
            </w:r>
            <w:r w:rsidR="008F62EB" w:rsidRPr="003A529A">
              <w:rPr>
                <w:rFonts w:eastAsia="Times New Roman" w:cs="Times New Roman"/>
                <w:b/>
                <w:i/>
                <w:color w:val="000000"/>
                <w:sz w:val="28"/>
                <w:lang w:eastAsia="en-IN"/>
              </w:rPr>
              <w:t>ool</w:t>
            </w:r>
            <w:r w:rsidR="003A529A" w:rsidRPr="003A529A">
              <w:rPr>
                <w:rFonts w:eastAsia="Times New Roman" w:cs="Times New Roman"/>
                <w:b/>
                <w:i/>
                <w:color w:val="000000"/>
                <w:sz w:val="28"/>
                <w:lang w:eastAsia="en-IN"/>
              </w:rPr>
              <w:t xml:space="preserve"> for Health Facility</w:t>
            </w:r>
          </w:p>
        </w:tc>
      </w:tr>
      <w:tr w:rsidR="00065663" w:rsidRPr="00EA06A3" w:rsidTr="005B298E">
        <w:trPr>
          <w:trHeight w:val="240"/>
        </w:trPr>
        <w:tc>
          <w:tcPr>
            <w:tcW w:w="2827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2EB" w:rsidRPr="00EA06A3" w:rsidRDefault="008F62EB" w:rsidP="00363D09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Questionnaire Number</w:t>
            </w:r>
            <w:r w:rsidR="00363D09">
              <w:rPr>
                <w:rFonts w:eastAsia="Times New Roman" w:cs="Times New Roman"/>
                <w:color w:val="000000"/>
                <w:lang w:eastAsia="en-IN"/>
              </w:rPr>
              <w:t xml:space="preserve"> (in three</w:t>
            </w:r>
            <w:r w:rsidR="00344D10">
              <w:rPr>
                <w:rFonts w:eastAsia="Times New Roman" w:cs="Times New Roman"/>
                <w:color w:val="000000"/>
                <w:lang w:eastAsia="en-IN"/>
              </w:rPr>
              <w:t xml:space="preserve"> digit</w:t>
            </w:r>
            <w:r w:rsidR="00363D09">
              <w:rPr>
                <w:rFonts w:eastAsia="Times New Roman" w:cs="Times New Roman"/>
                <w:color w:val="000000"/>
                <w:lang w:eastAsia="en-IN"/>
              </w:rPr>
              <w:t xml:space="preserve"> e.g. 001</w:t>
            </w:r>
            <w:r w:rsidR="00344D10">
              <w:rPr>
                <w:rFonts w:eastAsia="Times New Roman" w:cs="Times New Roman"/>
                <w:color w:val="000000"/>
                <w:lang w:eastAsia="en-IN"/>
              </w:rPr>
              <w:t>)</w:t>
            </w:r>
          </w:p>
        </w:tc>
        <w:tc>
          <w:tcPr>
            <w:tcW w:w="217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2EB" w:rsidRPr="00EA06A3" w:rsidRDefault="008F62EB" w:rsidP="008F62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 </w:t>
            </w:r>
          </w:p>
        </w:tc>
      </w:tr>
      <w:tr w:rsidR="00775A72" w:rsidRPr="00EA06A3" w:rsidTr="005B298E">
        <w:trPr>
          <w:trHeight w:val="240"/>
        </w:trPr>
        <w:tc>
          <w:tcPr>
            <w:tcW w:w="2827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5A72" w:rsidRPr="00EA06A3" w:rsidRDefault="00775A72" w:rsidP="001522FB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/>
                <w:color w:val="000000"/>
                <w:lang w:eastAsia="en-IN"/>
              </w:rPr>
              <w:t>Team Number</w:t>
            </w:r>
          </w:p>
        </w:tc>
        <w:tc>
          <w:tcPr>
            <w:tcW w:w="217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5A72" w:rsidRPr="00EA06A3" w:rsidRDefault="00775A72" w:rsidP="008F62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</w:p>
        </w:tc>
      </w:tr>
      <w:tr w:rsidR="00775A72" w:rsidRPr="00EA06A3" w:rsidTr="005B298E">
        <w:trPr>
          <w:trHeight w:val="240"/>
        </w:trPr>
        <w:tc>
          <w:tcPr>
            <w:tcW w:w="2827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5A72" w:rsidRPr="00EA06A3" w:rsidRDefault="00775A72" w:rsidP="001522FB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/>
                <w:color w:val="000000"/>
                <w:lang w:eastAsia="en-IN"/>
              </w:rPr>
              <w:t>State</w:t>
            </w:r>
            <w:r w:rsidR="00344D10">
              <w:rPr>
                <w:rFonts w:eastAsia="Times New Roman" w:cs="Times New Roman"/>
                <w:color w:val="000000"/>
                <w:lang w:eastAsia="en-IN"/>
              </w:rPr>
              <w:t xml:space="preserve"> (with</w:t>
            </w:r>
            <w:r>
              <w:rPr>
                <w:rFonts w:eastAsia="Times New Roman" w:cs="Times New Roman"/>
                <w:color w:val="000000"/>
                <w:lang w:eastAsia="en-IN"/>
              </w:rPr>
              <w:t xml:space="preserve"> </w:t>
            </w:r>
            <w:r w:rsidR="00344D10">
              <w:rPr>
                <w:rFonts w:eastAsia="Times New Roman" w:cs="Times New Roman"/>
                <w:color w:val="000000"/>
                <w:lang w:eastAsia="en-IN"/>
              </w:rPr>
              <w:t xml:space="preserve">State </w:t>
            </w:r>
            <w:r>
              <w:rPr>
                <w:rFonts w:eastAsia="Times New Roman" w:cs="Times New Roman"/>
                <w:color w:val="000000"/>
                <w:lang w:eastAsia="en-IN"/>
              </w:rPr>
              <w:t>Code</w:t>
            </w:r>
            <w:r w:rsidR="00363D09">
              <w:rPr>
                <w:rFonts w:eastAsia="Times New Roman" w:cs="Times New Roman"/>
                <w:color w:val="000000"/>
                <w:lang w:eastAsia="en-IN"/>
              </w:rPr>
              <w:t xml:space="preserve">) </w:t>
            </w:r>
            <w:r w:rsidR="000151AF">
              <w:rPr>
                <w:rFonts w:eastAsia="Times New Roman" w:cs="Times New Roman"/>
                <w:color w:val="000000"/>
                <w:lang w:eastAsia="en-IN"/>
              </w:rPr>
              <w:t>(</w:t>
            </w:r>
            <w:r w:rsidR="00363D09">
              <w:rPr>
                <w:rFonts w:eastAsia="Times New Roman" w:cs="Times New Roman"/>
                <w:color w:val="000000"/>
                <w:lang w:eastAsia="en-IN"/>
              </w:rPr>
              <w:t xml:space="preserve">Ref. </w:t>
            </w:r>
            <w:r w:rsidR="000151AF">
              <w:rPr>
                <w:rFonts w:eastAsia="Times New Roman" w:cs="Times New Roman"/>
                <w:color w:val="000000"/>
                <w:lang w:eastAsia="en-IN"/>
              </w:rPr>
              <w:t>Annexure</w:t>
            </w:r>
            <w:r w:rsidR="00363D09">
              <w:rPr>
                <w:rFonts w:eastAsia="Times New Roman" w:cs="Times New Roman"/>
                <w:color w:val="000000"/>
                <w:lang w:eastAsia="en-IN"/>
              </w:rPr>
              <w:t xml:space="preserve"> - I</w:t>
            </w:r>
            <w:r w:rsidR="00344D10">
              <w:rPr>
                <w:rFonts w:eastAsia="Times New Roman" w:cs="Times New Roman"/>
                <w:color w:val="000000"/>
                <w:lang w:eastAsia="en-IN"/>
              </w:rPr>
              <w:t>)</w:t>
            </w:r>
          </w:p>
        </w:tc>
        <w:tc>
          <w:tcPr>
            <w:tcW w:w="217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5A72" w:rsidRPr="00EA06A3" w:rsidRDefault="00775A72" w:rsidP="00344D10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</w:p>
        </w:tc>
      </w:tr>
      <w:tr w:rsidR="00775A72" w:rsidRPr="00EA06A3" w:rsidTr="005B298E">
        <w:trPr>
          <w:trHeight w:val="240"/>
        </w:trPr>
        <w:tc>
          <w:tcPr>
            <w:tcW w:w="2827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1AF" w:rsidRDefault="00775A72" w:rsidP="001522FB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/>
                <w:color w:val="000000"/>
                <w:lang w:eastAsia="en-IN"/>
              </w:rPr>
              <w:t>District in Which Facility is Located</w:t>
            </w:r>
            <w:r w:rsidR="00344D10">
              <w:rPr>
                <w:rFonts w:eastAsia="Times New Roman" w:cs="Times New Roman"/>
                <w:color w:val="000000"/>
                <w:lang w:eastAsia="en-IN"/>
              </w:rPr>
              <w:t xml:space="preserve"> </w:t>
            </w:r>
          </w:p>
          <w:p w:rsidR="00775A72" w:rsidRPr="00EA06A3" w:rsidRDefault="00344D10" w:rsidP="001522FB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/>
                <w:color w:val="000000"/>
                <w:lang w:eastAsia="en-IN"/>
              </w:rPr>
              <w:t>(with District Code)</w:t>
            </w:r>
            <w:r w:rsidR="000151AF">
              <w:rPr>
                <w:rFonts w:eastAsia="Times New Roman" w:cs="Times New Roman"/>
                <w:color w:val="000000"/>
                <w:lang w:eastAsia="en-IN"/>
              </w:rPr>
              <w:t xml:space="preserve"> (Ref. Annexure –II)</w:t>
            </w:r>
          </w:p>
        </w:tc>
        <w:tc>
          <w:tcPr>
            <w:tcW w:w="217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5A72" w:rsidRPr="00EA06A3" w:rsidRDefault="00775A72" w:rsidP="008F62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</w:p>
        </w:tc>
      </w:tr>
      <w:tr w:rsidR="00065663" w:rsidRPr="00EA06A3" w:rsidTr="005B298E">
        <w:trPr>
          <w:trHeight w:val="240"/>
        </w:trPr>
        <w:tc>
          <w:tcPr>
            <w:tcW w:w="2827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EB" w:rsidRPr="00EA06A3" w:rsidRDefault="008F62EB" w:rsidP="00FF47C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 xml:space="preserve">Type </w:t>
            </w:r>
            <w:r w:rsidR="00BC7091" w:rsidRPr="00EA06A3">
              <w:rPr>
                <w:rFonts w:eastAsia="Times New Roman" w:cs="Times New Roman"/>
                <w:color w:val="000000"/>
                <w:lang w:eastAsia="en-IN"/>
              </w:rPr>
              <w:t xml:space="preserve">and name 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>of Facility</w:t>
            </w:r>
          </w:p>
        </w:tc>
        <w:tc>
          <w:tcPr>
            <w:tcW w:w="217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EB" w:rsidRPr="00EA06A3" w:rsidRDefault="00FF47CA" w:rsidP="00FF47C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Medical College                                              1</w:t>
            </w:r>
          </w:p>
          <w:p w:rsidR="00FF47CA" w:rsidRPr="00EA06A3" w:rsidRDefault="00FF47CA" w:rsidP="00FF47C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 xml:space="preserve">District Hospital               </w:t>
            </w:r>
            <w:r w:rsidR="00CF1F91">
              <w:rPr>
                <w:rFonts w:eastAsia="Times New Roman" w:cs="Times New Roman"/>
                <w:color w:val="000000"/>
                <w:lang w:eastAsia="en-IN"/>
              </w:rPr>
              <w:t xml:space="preserve">                               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>2</w:t>
            </w:r>
          </w:p>
          <w:p w:rsidR="00CF1F91" w:rsidRDefault="00CF1F91" w:rsidP="00FF47C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/>
                <w:color w:val="000000"/>
                <w:lang w:eastAsia="en-IN"/>
              </w:rPr>
              <w:t>Sub-Divisional Hospital                                  3</w:t>
            </w:r>
          </w:p>
          <w:p w:rsidR="00FF47CA" w:rsidRPr="00EA06A3" w:rsidRDefault="00FF47CA" w:rsidP="00FF47C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 xml:space="preserve">CHC                                                                 </w:t>
            </w:r>
            <w:r w:rsidR="00EA06A3">
              <w:rPr>
                <w:rFonts w:eastAsia="Times New Roman" w:cs="Times New Roman"/>
                <w:color w:val="000000"/>
                <w:lang w:eastAsia="en-IN"/>
              </w:rPr>
              <w:t xml:space="preserve">  </w:t>
            </w:r>
            <w:r w:rsidR="00CF1F91">
              <w:rPr>
                <w:rFonts w:eastAsia="Times New Roman" w:cs="Times New Roman"/>
                <w:color w:val="000000"/>
                <w:lang w:eastAsia="en-IN"/>
              </w:rPr>
              <w:t>4</w:t>
            </w:r>
          </w:p>
          <w:p w:rsidR="00FF47CA" w:rsidRPr="00EA06A3" w:rsidRDefault="00FF47CA" w:rsidP="00FF47C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 xml:space="preserve">PHC                                                                 </w:t>
            </w:r>
            <w:r w:rsidR="00EA06A3">
              <w:rPr>
                <w:rFonts w:eastAsia="Times New Roman" w:cs="Times New Roman"/>
                <w:color w:val="000000"/>
                <w:lang w:eastAsia="en-IN"/>
              </w:rPr>
              <w:t xml:space="preserve">  </w:t>
            </w:r>
            <w:r w:rsidR="00CF1F91">
              <w:rPr>
                <w:rFonts w:eastAsia="Times New Roman" w:cs="Times New Roman"/>
                <w:color w:val="000000"/>
                <w:lang w:eastAsia="en-IN"/>
              </w:rPr>
              <w:t xml:space="preserve"> 5</w:t>
            </w:r>
          </w:p>
        </w:tc>
      </w:tr>
      <w:tr w:rsidR="00065663" w:rsidRPr="00EA06A3" w:rsidTr="005B298E">
        <w:trPr>
          <w:trHeight w:val="240"/>
        </w:trPr>
        <w:tc>
          <w:tcPr>
            <w:tcW w:w="2827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2EB" w:rsidRPr="00EA06A3" w:rsidRDefault="008F62EB" w:rsidP="008F62EB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Date of Interview</w:t>
            </w:r>
          </w:p>
        </w:tc>
        <w:tc>
          <w:tcPr>
            <w:tcW w:w="217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2EB" w:rsidRPr="00EA06A3" w:rsidRDefault="008F62EB" w:rsidP="008F62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 </w:t>
            </w:r>
          </w:p>
        </w:tc>
      </w:tr>
      <w:tr w:rsidR="00065663" w:rsidRPr="00EA06A3" w:rsidTr="005B298E">
        <w:trPr>
          <w:trHeight w:val="240"/>
        </w:trPr>
        <w:tc>
          <w:tcPr>
            <w:tcW w:w="2827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EB" w:rsidRPr="00EA06A3" w:rsidRDefault="008F62EB" w:rsidP="00FF47C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Job title of respondent</w:t>
            </w:r>
            <w:r w:rsidR="007806EB">
              <w:rPr>
                <w:rFonts w:eastAsia="Times New Roman" w:cs="Times New Roman"/>
                <w:color w:val="000000"/>
                <w:lang w:eastAsia="en-IN"/>
              </w:rPr>
              <w:t xml:space="preserve"> (Registration certificate</w:t>
            </w:r>
            <w:r w:rsidR="00CF1F91">
              <w:rPr>
                <w:rFonts w:eastAsia="Times New Roman" w:cs="Times New Roman"/>
                <w:color w:val="000000"/>
                <w:lang w:eastAsia="en-IN"/>
              </w:rPr>
              <w:t xml:space="preserve"> </w:t>
            </w:r>
            <w:r w:rsidR="007806EB">
              <w:rPr>
                <w:rFonts w:eastAsia="Times New Roman" w:cs="Times New Roman"/>
                <w:color w:val="000000"/>
                <w:lang w:eastAsia="en-IN"/>
              </w:rPr>
              <w:t>/</w:t>
            </w:r>
            <w:r w:rsidR="00CF1F91">
              <w:rPr>
                <w:rFonts w:eastAsia="Times New Roman" w:cs="Times New Roman"/>
                <w:color w:val="000000"/>
                <w:lang w:eastAsia="en-IN"/>
              </w:rPr>
              <w:t xml:space="preserve"> </w:t>
            </w:r>
            <w:r w:rsidR="007806EB">
              <w:rPr>
                <w:rFonts w:eastAsia="Times New Roman" w:cs="Times New Roman"/>
                <w:color w:val="000000"/>
                <w:lang w:eastAsia="en-IN"/>
              </w:rPr>
              <w:t>license details, if private facility)</w:t>
            </w:r>
          </w:p>
        </w:tc>
        <w:tc>
          <w:tcPr>
            <w:tcW w:w="217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EB" w:rsidRPr="00EA06A3" w:rsidRDefault="00FF47CA" w:rsidP="00FF47C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 xml:space="preserve">Medical Officer                                                </w:t>
            </w:r>
            <w:r w:rsidR="00EA06A3">
              <w:rPr>
                <w:rFonts w:eastAsia="Times New Roman" w:cs="Times New Roman"/>
                <w:color w:val="000000"/>
                <w:lang w:eastAsia="en-IN"/>
              </w:rPr>
              <w:t xml:space="preserve"> 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 xml:space="preserve"> 1</w:t>
            </w:r>
          </w:p>
          <w:p w:rsidR="00FF47CA" w:rsidRPr="00EA06A3" w:rsidRDefault="00FF47CA" w:rsidP="00FF47C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Pharmacist                                                         2</w:t>
            </w:r>
          </w:p>
          <w:p w:rsidR="00FF47CA" w:rsidRPr="00EA06A3" w:rsidRDefault="00FF47CA" w:rsidP="00FF47C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 xml:space="preserve">Procurement Officer          </w:t>
            </w:r>
            <w:r w:rsidR="00EA06A3">
              <w:rPr>
                <w:rFonts w:eastAsia="Times New Roman" w:cs="Times New Roman"/>
                <w:color w:val="000000"/>
                <w:lang w:eastAsia="en-IN"/>
              </w:rPr>
              <w:t xml:space="preserve">                               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>3</w:t>
            </w:r>
          </w:p>
          <w:p w:rsidR="00FF47CA" w:rsidRPr="00EA06A3" w:rsidRDefault="00FF47CA" w:rsidP="00FF47C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 xml:space="preserve">Others                                                               </w:t>
            </w:r>
            <w:r w:rsidR="00EA06A3">
              <w:rPr>
                <w:rFonts w:eastAsia="Times New Roman" w:cs="Times New Roman"/>
                <w:color w:val="000000"/>
                <w:lang w:eastAsia="en-IN"/>
              </w:rPr>
              <w:t xml:space="preserve"> 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 xml:space="preserve"> 4</w:t>
            </w:r>
          </w:p>
        </w:tc>
      </w:tr>
      <w:tr w:rsidR="00FF47CA" w:rsidRPr="00EA06A3" w:rsidTr="00DB3708">
        <w:trPr>
          <w:trHeight w:val="300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7CA" w:rsidRPr="007813B4" w:rsidRDefault="001075DB" w:rsidP="007813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IN"/>
              </w:rPr>
            </w:pPr>
            <w:r>
              <w:rPr>
                <w:rFonts w:eastAsia="Times New Roman" w:cs="Times New Roman"/>
                <w:b/>
                <w:color w:val="000000"/>
                <w:lang w:eastAsia="en-IN"/>
              </w:rPr>
              <w:t>(</w:t>
            </w:r>
            <w:r w:rsidR="007813B4">
              <w:rPr>
                <w:rFonts w:eastAsia="Times New Roman" w:cs="Times New Roman"/>
                <w:b/>
                <w:color w:val="000000"/>
                <w:lang w:eastAsia="en-IN"/>
              </w:rPr>
              <w:t>II</w:t>
            </w:r>
            <w:r>
              <w:rPr>
                <w:rFonts w:eastAsia="Times New Roman" w:cs="Times New Roman"/>
                <w:b/>
                <w:color w:val="000000"/>
                <w:lang w:eastAsia="en-IN"/>
              </w:rPr>
              <w:t>)</w:t>
            </w:r>
            <w:r w:rsidR="007813B4">
              <w:rPr>
                <w:rFonts w:eastAsia="Times New Roman" w:cs="Times New Roman"/>
                <w:b/>
                <w:color w:val="000000"/>
                <w:lang w:eastAsia="en-IN"/>
              </w:rPr>
              <w:t xml:space="preserve"> </w:t>
            </w:r>
            <w:r w:rsidR="007813B4" w:rsidRPr="007813B4">
              <w:rPr>
                <w:rFonts w:eastAsia="Times New Roman" w:cs="Times New Roman"/>
                <w:b/>
                <w:color w:val="000000"/>
                <w:lang w:eastAsia="en-IN"/>
              </w:rPr>
              <w:t xml:space="preserve">Facility Level Case </w:t>
            </w:r>
            <w:r w:rsidR="00FF47CA" w:rsidRPr="007813B4">
              <w:rPr>
                <w:rFonts w:eastAsia="Times New Roman" w:cs="Times New Roman"/>
                <w:b/>
                <w:color w:val="000000"/>
                <w:lang w:eastAsia="en-IN"/>
              </w:rPr>
              <w:t>Load</w:t>
            </w:r>
          </w:p>
        </w:tc>
      </w:tr>
      <w:tr w:rsidR="00EA06A3" w:rsidRPr="00EA06A3" w:rsidTr="005B298E">
        <w:trPr>
          <w:trHeight w:val="300"/>
        </w:trPr>
        <w:tc>
          <w:tcPr>
            <w:tcW w:w="140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07C9" w:rsidRPr="00EA06A3" w:rsidRDefault="003007C9" w:rsidP="0006566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b/>
                <w:color w:val="000000"/>
                <w:lang w:eastAsia="en-IN"/>
              </w:rPr>
              <w:t xml:space="preserve">Number of Outpatients </w:t>
            </w:r>
          </w:p>
        </w:tc>
        <w:tc>
          <w:tcPr>
            <w:tcW w:w="10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7C9" w:rsidRPr="00EA06A3" w:rsidRDefault="003007C9" w:rsidP="0006566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b/>
                <w:color w:val="000000"/>
                <w:lang w:eastAsia="en-IN"/>
              </w:rPr>
              <w:t>Day</w:t>
            </w:r>
            <w:r w:rsidR="007813B4">
              <w:rPr>
                <w:rFonts w:eastAsia="Times New Roman" w:cs="Times New Roman"/>
                <w:b/>
                <w:color w:val="000000"/>
                <w:lang w:eastAsia="en-IN"/>
              </w:rPr>
              <w:t xml:space="preserve"> (Previous)</w:t>
            </w:r>
          </w:p>
        </w:tc>
        <w:tc>
          <w:tcPr>
            <w:tcW w:w="96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7C9" w:rsidRPr="00EA06A3" w:rsidRDefault="003007C9" w:rsidP="0006566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b/>
                <w:color w:val="000000"/>
                <w:lang w:eastAsia="en-IN"/>
              </w:rPr>
              <w:t>Week</w:t>
            </w:r>
            <w:r w:rsidR="007813B4">
              <w:rPr>
                <w:rFonts w:eastAsia="Times New Roman" w:cs="Times New Roman"/>
                <w:b/>
                <w:color w:val="000000"/>
                <w:lang w:eastAsia="en-IN"/>
              </w:rPr>
              <w:t xml:space="preserve"> (Previous)</w:t>
            </w:r>
          </w:p>
        </w:tc>
        <w:tc>
          <w:tcPr>
            <w:tcW w:w="10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7C9" w:rsidRPr="00EA06A3" w:rsidRDefault="003007C9" w:rsidP="0006566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b/>
                <w:color w:val="000000"/>
                <w:lang w:eastAsia="en-IN"/>
              </w:rPr>
              <w:t>Month</w:t>
            </w:r>
            <w:r w:rsidR="007813B4">
              <w:rPr>
                <w:rFonts w:eastAsia="Times New Roman" w:cs="Times New Roman"/>
                <w:b/>
                <w:color w:val="000000"/>
                <w:lang w:eastAsia="en-IN"/>
              </w:rPr>
              <w:t xml:space="preserve"> (Previous)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7C9" w:rsidRPr="00EA06A3" w:rsidRDefault="003007C9" w:rsidP="0006566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b/>
                <w:color w:val="000000"/>
                <w:lang w:eastAsia="en-IN"/>
              </w:rPr>
              <w:t>Year</w:t>
            </w:r>
          </w:p>
        </w:tc>
      </w:tr>
      <w:tr w:rsidR="00EA06A3" w:rsidRPr="00EA06A3" w:rsidTr="005B298E">
        <w:trPr>
          <w:trHeight w:val="300"/>
        </w:trPr>
        <w:tc>
          <w:tcPr>
            <w:tcW w:w="140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07C9" w:rsidRPr="001075DB" w:rsidRDefault="003007C9" w:rsidP="007806EB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en-IN"/>
              </w:rPr>
            </w:pPr>
            <w:r w:rsidRPr="001075DB">
              <w:rPr>
                <w:rFonts w:eastAsia="Times New Roman" w:cs="Times New Roman"/>
                <w:i/>
                <w:color w:val="000000"/>
                <w:lang w:eastAsia="en-IN"/>
              </w:rPr>
              <w:t>201</w:t>
            </w:r>
            <w:r w:rsidR="007806EB">
              <w:rPr>
                <w:rFonts w:eastAsia="Times New Roman" w:cs="Times New Roman"/>
                <w:i/>
                <w:color w:val="000000"/>
                <w:lang w:eastAsia="en-IN"/>
              </w:rPr>
              <w:t>2</w:t>
            </w:r>
            <w:r w:rsidRPr="001075DB">
              <w:rPr>
                <w:rFonts w:eastAsia="Times New Roman" w:cs="Times New Roman"/>
                <w:i/>
                <w:color w:val="000000"/>
                <w:lang w:eastAsia="en-IN"/>
              </w:rPr>
              <w:t>-201</w:t>
            </w:r>
            <w:r w:rsidR="007806EB">
              <w:rPr>
                <w:rFonts w:eastAsia="Times New Roman" w:cs="Times New Roman"/>
                <w:i/>
                <w:color w:val="000000"/>
                <w:lang w:eastAsia="en-IN"/>
              </w:rPr>
              <w:t>3</w:t>
            </w:r>
          </w:p>
        </w:tc>
        <w:tc>
          <w:tcPr>
            <w:tcW w:w="10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7C9" w:rsidRPr="00EA06A3" w:rsidRDefault="003007C9" w:rsidP="0006566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  <w:tc>
          <w:tcPr>
            <w:tcW w:w="96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7C9" w:rsidRPr="00EA06A3" w:rsidRDefault="003007C9" w:rsidP="0006566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  <w:tc>
          <w:tcPr>
            <w:tcW w:w="10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7C9" w:rsidRPr="00EA06A3" w:rsidRDefault="003007C9" w:rsidP="0006566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7C9" w:rsidRPr="00EA06A3" w:rsidRDefault="003007C9" w:rsidP="0006566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</w:tr>
      <w:tr w:rsidR="007813B4" w:rsidRPr="00EA06A3" w:rsidTr="005B298E">
        <w:trPr>
          <w:trHeight w:val="300"/>
        </w:trPr>
        <w:tc>
          <w:tcPr>
            <w:tcW w:w="140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13B4" w:rsidRPr="001075DB" w:rsidRDefault="007813B4" w:rsidP="007806EB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en-IN"/>
              </w:rPr>
            </w:pPr>
            <w:r w:rsidRPr="001075DB">
              <w:rPr>
                <w:rFonts w:eastAsia="Times New Roman" w:cs="Times New Roman"/>
                <w:i/>
                <w:color w:val="000000"/>
                <w:lang w:eastAsia="en-IN"/>
              </w:rPr>
              <w:t>201</w:t>
            </w:r>
            <w:r w:rsidR="007806EB">
              <w:rPr>
                <w:rFonts w:eastAsia="Times New Roman" w:cs="Times New Roman"/>
                <w:i/>
                <w:color w:val="000000"/>
                <w:lang w:eastAsia="en-IN"/>
              </w:rPr>
              <w:t>1</w:t>
            </w:r>
            <w:r w:rsidRPr="001075DB">
              <w:rPr>
                <w:rFonts w:eastAsia="Times New Roman" w:cs="Times New Roman"/>
                <w:i/>
                <w:color w:val="000000"/>
                <w:lang w:eastAsia="en-IN"/>
              </w:rPr>
              <w:t>-201</w:t>
            </w:r>
            <w:r w:rsidR="007806EB">
              <w:rPr>
                <w:rFonts w:eastAsia="Times New Roman" w:cs="Times New Roman"/>
                <w:i/>
                <w:color w:val="000000"/>
                <w:lang w:eastAsia="en-IN"/>
              </w:rPr>
              <w:t>2</w:t>
            </w:r>
          </w:p>
        </w:tc>
        <w:tc>
          <w:tcPr>
            <w:tcW w:w="3081" w:type="pct"/>
            <w:gridSpan w:val="8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13B4" w:rsidRPr="00EA06A3" w:rsidRDefault="007813B4" w:rsidP="007813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IN"/>
              </w:rPr>
            </w:pPr>
            <w:r>
              <w:rPr>
                <w:rFonts w:eastAsia="Times New Roman" w:cs="Times New Roman"/>
                <w:b/>
                <w:color w:val="000000"/>
                <w:lang w:eastAsia="en-IN"/>
              </w:rPr>
              <w:t>Not Applicable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13B4" w:rsidRPr="00EA06A3" w:rsidRDefault="007813B4" w:rsidP="0006566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</w:tr>
      <w:tr w:rsidR="007813B4" w:rsidRPr="00EA06A3" w:rsidTr="005B298E">
        <w:trPr>
          <w:trHeight w:val="300"/>
        </w:trPr>
        <w:tc>
          <w:tcPr>
            <w:tcW w:w="140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13B4" w:rsidRPr="001075DB" w:rsidRDefault="007813B4" w:rsidP="007806EB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en-IN"/>
              </w:rPr>
            </w:pPr>
            <w:r w:rsidRPr="001075DB">
              <w:rPr>
                <w:rFonts w:eastAsia="Times New Roman" w:cs="Times New Roman"/>
                <w:i/>
                <w:color w:val="000000"/>
                <w:lang w:eastAsia="en-IN"/>
              </w:rPr>
              <w:t>20</w:t>
            </w:r>
            <w:r w:rsidR="007806EB">
              <w:rPr>
                <w:rFonts w:eastAsia="Times New Roman" w:cs="Times New Roman"/>
                <w:i/>
                <w:color w:val="000000"/>
                <w:lang w:eastAsia="en-IN"/>
              </w:rPr>
              <w:t>1</w:t>
            </w:r>
            <w:r w:rsidRPr="001075DB">
              <w:rPr>
                <w:rFonts w:eastAsia="Times New Roman" w:cs="Times New Roman"/>
                <w:i/>
                <w:color w:val="000000"/>
                <w:lang w:eastAsia="en-IN"/>
              </w:rPr>
              <w:t>0-201</w:t>
            </w:r>
            <w:r w:rsidR="007806EB">
              <w:rPr>
                <w:rFonts w:eastAsia="Times New Roman" w:cs="Times New Roman"/>
                <w:i/>
                <w:color w:val="000000"/>
                <w:lang w:eastAsia="en-IN"/>
              </w:rPr>
              <w:t>1</w:t>
            </w:r>
          </w:p>
        </w:tc>
        <w:tc>
          <w:tcPr>
            <w:tcW w:w="3081" w:type="pct"/>
            <w:gridSpan w:val="8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13B4" w:rsidRPr="00EA06A3" w:rsidRDefault="007813B4" w:rsidP="0006566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13B4" w:rsidRPr="00EA06A3" w:rsidRDefault="007813B4" w:rsidP="0006566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</w:tr>
      <w:tr w:rsidR="00EA06A3" w:rsidRPr="00EA06A3" w:rsidTr="005B298E">
        <w:trPr>
          <w:trHeight w:val="300"/>
        </w:trPr>
        <w:tc>
          <w:tcPr>
            <w:tcW w:w="140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07C9" w:rsidRPr="00EA06A3" w:rsidRDefault="003007C9" w:rsidP="0006566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b/>
                <w:color w:val="000000"/>
                <w:lang w:eastAsia="en-IN"/>
              </w:rPr>
              <w:t>Number of Inpatients</w:t>
            </w:r>
          </w:p>
        </w:tc>
        <w:tc>
          <w:tcPr>
            <w:tcW w:w="10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7C9" w:rsidRPr="00EA06A3" w:rsidRDefault="003007C9" w:rsidP="0006566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  <w:tc>
          <w:tcPr>
            <w:tcW w:w="96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7C9" w:rsidRPr="00EA06A3" w:rsidRDefault="003007C9" w:rsidP="0006566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  <w:tc>
          <w:tcPr>
            <w:tcW w:w="10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7C9" w:rsidRPr="00EA06A3" w:rsidRDefault="003007C9" w:rsidP="0006566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7C9" w:rsidRPr="00EA06A3" w:rsidRDefault="003007C9" w:rsidP="0006566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</w:tr>
      <w:tr w:rsidR="00EA06A3" w:rsidRPr="00EA06A3" w:rsidTr="005B298E">
        <w:trPr>
          <w:trHeight w:val="300"/>
        </w:trPr>
        <w:tc>
          <w:tcPr>
            <w:tcW w:w="140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07C9" w:rsidRPr="001075DB" w:rsidRDefault="003007C9" w:rsidP="00065663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en-IN"/>
              </w:rPr>
            </w:pPr>
            <w:r w:rsidRPr="001075DB">
              <w:rPr>
                <w:rFonts w:eastAsia="Times New Roman" w:cs="Times New Roman"/>
                <w:i/>
                <w:color w:val="000000"/>
                <w:lang w:eastAsia="en-IN"/>
              </w:rPr>
              <w:t>201</w:t>
            </w:r>
            <w:r w:rsidR="007806EB">
              <w:rPr>
                <w:rFonts w:eastAsia="Times New Roman" w:cs="Times New Roman"/>
                <w:i/>
                <w:color w:val="000000"/>
                <w:lang w:eastAsia="en-IN"/>
              </w:rPr>
              <w:t>2</w:t>
            </w:r>
            <w:r w:rsidRPr="001075DB">
              <w:rPr>
                <w:rFonts w:eastAsia="Times New Roman" w:cs="Times New Roman"/>
                <w:i/>
                <w:color w:val="000000"/>
                <w:lang w:eastAsia="en-IN"/>
              </w:rPr>
              <w:t>-201</w:t>
            </w:r>
            <w:r w:rsidR="007806EB">
              <w:rPr>
                <w:rFonts w:eastAsia="Times New Roman" w:cs="Times New Roman"/>
                <w:i/>
                <w:color w:val="000000"/>
                <w:lang w:eastAsia="en-IN"/>
              </w:rPr>
              <w:t>3</w:t>
            </w:r>
          </w:p>
        </w:tc>
        <w:tc>
          <w:tcPr>
            <w:tcW w:w="10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7C9" w:rsidRPr="00EA06A3" w:rsidRDefault="003007C9" w:rsidP="0006566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  <w:tc>
          <w:tcPr>
            <w:tcW w:w="96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7C9" w:rsidRPr="00EA06A3" w:rsidRDefault="003007C9" w:rsidP="0006566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  <w:tc>
          <w:tcPr>
            <w:tcW w:w="10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7C9" w:rsidRPr="00EA06A3" w:rsidRDefault="003007C9" w:rsidP="0006566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7C9" w:rsidRPr="00EA06A3" w:rsidRDefault="003007C9" w:rsidP="0006566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</w:tr>
      <w:tr w:rsidR="001075DB" w:rsidRPr="00EA06A3" w:rsidTr="005B298E">
        <w:trPr>
          <w:trHeight w:val="300"/>
        </w:trPr>
        <w:tc>
          <w:tcPr>
            <w:tcW w:w="140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75DB" w:rsidRPr="001075DB" w:rsidRDefault="001075DB" w:rsidP="007806EB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en-IN"/>
              </w:rPr>
            </w:pPr>
            <w:r w:rsidRPr="001075DB">
              <w:rPr>
                <w:rFonts w:eastAsia="Times New Roman" w:cs="Times New Roman"/>
                <w:i/>
                <w:color w:val="000000"/>
                <w:lang w:eastAsia="en-IN"/>
              </w:rPr>
              <w:t>201</w:t>
            </w:r>
            <w:r w:rsidR="007806EB">
              <w:rPr>
                <w:rFonts w:eastAsia="Times New Roman" w:cs="Times New Roman"/>
                <w:i/>
                <w:color w:val="000000"/>
                <w:lang w:eastAsia="en-IN"/>
              </w:rPr>
              <w:t>1</w:t>
            </w:r>
            <w:r w:rsidRPr="001075DB">
              <w:rPr>
                <w:rFonts w:eastAsia="Times New Roman" w:cs="Times New Roman"/>
                <w:i/>
                <w:color w:val="000000"/>
                <w:lang w:eastAsia="en-IN"/>
              </w:rPr>
              <w:t>-201</w:t>
            </w:r>
            <w:r w:rsidR="007806EB">
              <w:rPr>
                <w:rFonts w:eastAsia="Times New Roman" w:cs="Times New Roman"/>
                <w:i/>
                <w:color w:val="000000"/>
                <w:lang w:eastAsia="en-IN"/>
              </w:rPr>
              <w:t>2</w:t>
            </w:r>
          </w:p>
        </w:tc>
        <w:tc>
          <w:tcPr>
            <w:tcW w:w="3081" w:type="pct"/>
            <w:gridSpan w:val="8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DB" w:rsidRPr="001075DB" w:rsidRDefault="001075DB" w:rsidP="001075D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IN"/>
              </w:rPr>
            </w:pPr>
            <w:r w:rsidRPr="001075DB">
              <w:rPr>
                <w:rFonts w:eastAsia="Times New Roman" w:cs="Times New Roman"/>
                <w:b/>
                <w:color w:val="000000"/>
                <w:lang w:eastAsia="en-IN"/>
              </w:rPr>
              <w:t>Not Applicable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DB" w:rsidRPr="00EA06A3" w:rsidRDefault="001075DB" w:rsidP="0006566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</w:tr>
      <w:tr w:rsidR="001075DB" w:rsidRPr="00EA06A3" w:rsidTr="005B298E">
        <w:trPr>
          <w:trHeight w:val="300"/>
        </w:trPr>
        <w:tc>
          <w:tcPr>
            <w:tcW w:w="140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75DB" w:rsidRPr="001075DB" w:rsidRDefault="001075DB" w:rsidP="007806EB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en-IN"/>
              </w:rPr>
            </w:pPr>
            <w:r w:rsidRPr="001075DB">
              <w:rPr>
                <w:rFonts w:eastAsia="Times New Roman" w:cs="Times New Roman"/>
                <w:i/>
                <w:color w:val="000000"/>
                <w:lang w:eastAsia="en-IN"/>
              </w:rPr>
              <w:t>20</w:t>
            </w:r>
            <w:r w:rsidR="007806EB">
              <w:rPr>
                <w:rFonts w:eastAsia="Times New Roman" w:cs="Times New Roman"/>
                <w:i/>
                <w:color w:val="000000"/>
                <w:lang w:eastAsia="en-IN"/>
              </w:rPr>
              <w:t>1</w:t>
            </w:r>
            <w:r w:rsidRPr="001075DB">
              <w:rPr>
                <w:rFonts w:eastAsia="Times New Roman" w:cs="Times New Roman"/>
                <w:i/>
                <w:color w:val="000000"/>
                <w:lang w:eastAsia="en-IN"/>
              </w:rPr>
              <w:t>0-201</w:t>
            </w:r>
            <w:r w:rsidR="007806EB">
              <w:rPr>
                <w:rFonts w:eastAsia="Times New Roman" w:cs="Times New Roman"/>
                <w:i/>
                <w:color w:val="000000"/>
                <w:lang w:eastAsia="en-IN"/>
              </w:rPr>
              <w:t>1</w:t>
            </w:r>
          </w:p>
        </w:tc>
        <w:tc>
          <w:tcPr>
            <w:tcW w:w="3081" w:type="pct"/>
            <w:gridSpan w:val="8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DB" w:rsidRPr="00EA06A3" w:rsidRDefault="001075DB" w:rsidP="0006566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DB" w:rsidRPr="00EA06A3" w:rsidRDefault="001075DB" w:rsidP="0006566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</w:tr>
      <w:tr w:rsidR="00CF1F91" w:rsidRPr="00EA06A3" w:rsidTr="00CF1F91">
        <w:trPr>
          <w:trHeight w:val="300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1F91" w:rsidRPr="00EA06A3" w:rsidRDefault="00CF1F91" w:rsidP="00CF1F9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IN"/>
              </w:rPr>
            </w:pPr>
            <w:r>
              <w:rPr>
                <w:rFonts w:eastAsia="Times New Roman" w:cs="Times New Roman"/>
                <w:b/>
                <w:color w:val="000000"/>
                <w:lang w:eastAsia="en-IN"/>
              </w:rPr>
              <w:t>(III) Budget Allocation/Expenditure  (</w:t>
            </w:r>
            <w:proofErr w:type="spellStart"/>
            <w:r>
              <w:rPr>
                <w:rFonts w:eastAsia="Times New Roman" w:cs="Times New Roman"/>
                <w:b/>
                <w:color w:val="000000"/>
                <w:lang w:eastAsia="en-IN"/>
              </w:rPr>
              <w:t>Rs</w:t>
            </w:r>
            <w:proofErr w:type="spellEnd"/>
            <w:r>
              <w:rPr>
                <w:rFonts w:eastAsia="Times New Roman" w:cs="Times New Roman"/>
                <w:b/>
                <w:color w:val="000000"/>
                <w:lang w:eastAsia="en-IN"/>
              </w:rPr>
              <w:t>.)</w:t>
            </w:r>
          </w:p>
        </w:tc>
      </w:tr>
      <w:tr w:rsidR="001075DB" w:rsidRPr="00EA06A3" w:rsidTr="005B298E">
        <w:trPr>
          <w:trHeight w:val="300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75DB" w:rsidRPr="00EA06A3" w:rsidRDefault="001075DB" w:rsidP="00FF47C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DB" w:rsidRPr="00EA06A3" w:rsidRDefault="001075DB" w:rsidP="00FF47C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  <w:r>
              <w:rPr>
                <w:rFonts w:eastAsia="Times New Roman" w:cs="Times New Roman"/>
                <w:b/>
                <w:color w:val="000000"/>
                <w:lang w:eastAsia="en-IN"/>
              </w:rPr>
              <w:t xml:space="preserve">Overall </w:t>
            </w:r>
            <w:r w:rsidRPr="00EA06A3">
              <w:rPr>
                <w:rFonts w:eastAsia="Times New Roman" w:cs="Times New Roman"/>
                <w:b/>
                <w:color w:val="000000"/>
                <w:lang w:eastAsia="en-IN"/>
              </w:rPr>
              <w:t>Budget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DB" w:rsidRDefault="001075DB" w:rsidP="001075DB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  <w:r>
              <w:rPr>
                <w:rFonts w:eastAsia="Times New Roman" w:cs="Times New Roman"/>
                <w:b/>
                <w:color w:val="000000"/>
                <w:lang w:eastAsia="en-IN"/>
              </w:rPr>
              <w:t xml:space="preserve">Other State Program </w:t>
            </w:r>
          </w:p>
          <w:p w:rsidR="001075DB" w:rsidRPr="00EA06A3" w:rsidRDefault="001075DB" w:rsidP="001075DB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  <w:r>
              <w:rPr>
                <w:rFonts w:eastAsia="Times New Roman" w:cs="Times New Roman"/>
                <w:b/>
                <w:color w:val="000000"/>
                <w:lang w:eastAsia="en-IN"/>
              </w:rPr>
              <w:t>Budget (1)</w:t>
            </w:r>
          </w:p>
        </w:tc>
        <w:tc>
          <w:tcPr>
            <w:tcW w:w="82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DB" w:rsidRPr="00EA06A3" w:rsidRDefault="001075DB" w:rsidP="00CF1F9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  <w:r>
              <w:rPr>
                <w:rFonts w:eastAsia="Times New Roman" w:cs="Times New Roman"/>
                <w:b/>
                <w:color w:val="000000"/>
                <w:lang w:eastAsia="en-IN"/>
              </w:rPr>
              <w:t>Other State Program Budget (2)</w:t>
            </w:r>
          </w:p>
        </w:tc>
        <w:tc>
          <w:tcPr>
            <w:tcW w:w="6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DB" w:rsidRPr="00EA06A3" w:rsidRDefault="001075DB" w:rsidP="00CF1F9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  <w:r>
              <w:rPr>
                <w:rFonts w:eastAsia="Times New Roman" w:cs="Times New Roman"/>
                <w:b/>
                <w:color w:val="000000"/>
                <w:lang w:eastAsia="en-IN"/>
              </w:rPr>
              <w:t>NRHM Budget</w:t>
            </w:r>
          </w:p>
        </w:tc>
        <w:tc>
          <w:tcPr>
            <w:tcW w:w="8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DB" w:rsidRPr="00EA06A3" w:rsidRDefault="001075DB" w:rsidP="00CF1F9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  <w:r>
              <w:rPr>
                <w:rFonts w:eastAsia="Times New Roman" w:cs="Times New Roman"/>
                <w:b/>
                <w:color w:val="000000"/>
                <w:lang w:eastAsia="en-IN"/>
              </w:rPr>
              <w:t>Other National Programs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DB" w:rsidRPr="00EA06A3" w:rsidRDefault="001075DB" w:rsidP="00FF47C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b/>
                <w:color w:val="000000"/>
                <w:lang w:eastAsia="en-IN"/>
              </w:rPr>
              <w:t>Others</w:t>
            </w:r>
          </w:p>
        </w:tc>
      </w:tr>
      <w:tr w:rsidR="001075DB" w:rsidRPr="00EA06A3" w:rsidTr="005B298E">
        <w:trPr>
          <w:trHeight w:val="300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75DB" w:rsidRPr="00EA06A3" w:rsidRDefault="007806EB" w:rsidP="007806EB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/>
                <w:color w:val="000000"/>
                <w:lang w:eastAsia="en-IN"/>
              </w:rPr>
              <w:t>2012-2013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DB" w:rsidRPr="00EA06A3" w:rsidRDefault="001075DB" w:rsidP="00FF47C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DB" w:rsidRPr="00EA06A3" w:rsidRDefault="001075DB" w:rsidP="00FF47C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  <w:tc>
          <w:tcPr>
            <w:tcW w:w="82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DB" w:rsidRPr="00EA06A3" w:rsidRDefault="001075DB" w:rsidP="00FF47C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  <w:tc>
          <w:tcPr>
            <w:tcW w:w="6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DB" w:rsidRPr="00EA06A3" w:rsidRDefault="001075DB" w:rsidP="00FF47C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  <w:tc>
          <w:tcPr>
            <w:tcW w:w="8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DB" w:rsidRPr="00EA06A3" w:rsidRDefault="001075DB" w:rsidP="00FF47C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DB" w:rsidRPr="00EA06A3" w:rsidRDefault="001075DB" w:rsidP="00FF47C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</w:tr>
      <w:tr w:rsidR="001075DB" w:rsidRPr="00EA06A3" w:rsidTr="005B298E">
        <w:trPr>
          <w:trHeight w:val="300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75DB" w:rsidRPr="00EA06A3" w:rsidRDefault="001075DB" w:rsidP="007806EB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201</w:t>
            </w:r>
            <w:r w:rsidR="007806EB">
              <w:rPr>
                <w:rFonts w:eastAsia="Times New Roman" w:cs="Times New Roman"/>
                <w:color w:val="000000"/>
                <w:lang w:eastAsia="en-IN"/>
              </w:rPr>
              <w:t>1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>-201</w:t>
            </w:r>
            <w:r w:rsidR="007806EB">
              <w:rPr>
                <w:rFonts w:eastAsia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DB" w:rsidRPr="00EA06A3" w:rsidRDefault="001075DB" w:rsidP="00FF47C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DB" w:rsidRPr="00EA06A3" w:rsidRDefault="001075DB" w:rsidP="00FF47C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  <w:tc>
          <w:tcPr>
            <w:tcW w:w="82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DB" w:rsidRPr="00EA06A3" w:rsidRDefault="001075DB" w:rsidP="00FF47C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  <w:tc>
          <w:tcPr>
            <w:tcW w:w="6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DB" w:rsidRPr="00EA06A3" w:rsidRDefault="001075DB" w:rsidP="00FF47C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  <w:tc>
          <w:tcPr>
            <w:tcW w:w="8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DB" w:rsidRPr="00EA06A3" w:rsidRDefault="001075DB" w:rsidP="00FF47C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DB" w:rsidRPr="00EA06A3" w:rsidRDefault="001075DB" w:rsidP="00FF47C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</w:tr>
      <w:tr w:rsidR="001075DB" w:rsidRPr="00EA06A3" w:rsidTr="005B298E">
        <w:trPr>
          <w:trHeight w:val="300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75DB" w:rsidRPr="00EA06A3" w:rsidRDefault="001075DB" w:rsidP="007806EB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20</w:t>
            </w:r>
            <w:r w:rsidR="007806EB">
              <w:rPr>
                <w:rFonts w:eastAsia="Times New Roman" w:cs="Times New Roman"/>
                <w:color w:val="000000"/>
                <w:lang w:eastAsia="en-IN"/>
              </w:rPr>
              <w:t>1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>0-201</w:t>
            </w:r>
            <w:r w:rsidR="007806EB">
              <w:rPr>
                <w:rFonts w:eastAsia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DB" w:rsidRPr="00EA06A3" w:rsidRDefault="001075DB" w:rsidP="00FF47C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DB" w:rsidRPr="00EA06A3" w:rsidRDefault="001075DB" w:rsidP="00FF47C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  <w:tc>
          <w:tcPr>
            <w:tcW w:w="82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DB" w:rsidRPr="00EA06A3" w:rsidRDefault="001075DB" w:rsidP="00FF47C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  <w:tc>
          <w:tcPr>
            <w:tcW w:w="6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DB" w:rsidRPr="00EA06A3" w:rsidRDefault="001075DB" w:rsidP="00FF47C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  <w:tc>
          <w:tcPr>
            <w:tcW w:w="8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DB" w:rsidRPr="00EA06A3" w:rsidRDefault="001075DB" w:rsidP="00FF47C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DB" w:rsidRPr="00EA06A3" w:rsidRDefault="001075DB" w:rsidP="00FF47C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</w:tr>
      <w:tr w:rsidR="001075DB" w:rsidRPr="00EA06A3" w:rsidTr="005B298E">
        <w:trPr>
          <w:trHeight w:val="300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75DB" w:rsidRPr="00EA06A3" w:rsidRDefault="001075DB" w:rsidP="007806EB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200</w:t>
            </w:r>
            <w:r w:rsidR="007806EB">
              <w:rPr>
                <w:rFonts w:eastAsia="Times New Roman" w:cs="Times New Roman"/>
                <w:color w:val="000000"/>
                <w:lang w:eastAsia="en-IN"/>
              </w:rPr>
              <w:t>9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>-20</w:t>
            </w:r>
            <w:r w:rsidR="007806EB">
              <w:rPr>
                <w:rFonts w:eastAsia="Times New Roman" w:cs="Times New Roman"/>
                <w:color w:val="000000"/>
                <w:lang w:eastAsia="en-IN"/>
              </w:rPr>
              <w:t>1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DB" w:rsidRPr="00EA06A3" w:rsidRDefault="001075DB" w:rsidP="00FF47C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DB" w:rsidRPr="00EA06A3" w:rsidRDefault="001075DB" w:rsidP="00FF47C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  <w:tc>
          <w:tcPr>
            <w:tcW w:w="82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DB" w:rsidRPr="00EA06A3" w:rsidRDefault="001075DB" w:rsidP="00FF47C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  <w:tc>
          <w:tcPr>
            <w:tcW w:w="6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DB" w:rsidRPr="00EA06A3" w:rsidRDefault="001075DB" w:rsidP="00FF47C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  <w:tc>
          <w:tcPr>
            <w:tcW w:w="8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DB" w:rsidRPr="00EA06A3" w:rsidRDefault="001075DB" w:rsidP="00FF47C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DB" w:rsidRPr="00EA06A3" w:rsidRDefault="001075DB" w:rsidP="00FF47C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</w:tr>
      <w:tr w:rsidR="001075DB" w:rsidRPr="00EA06A3" w:rsidTr="005B298E">
        <w:trPr>
          <w:trHeight w:val="300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75DB" w:rsidRPr="00EA06A3" w:rsidRDefault="001075DB" w:rsidP="007806EB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200</w:t>
            </w:r>
            <w:r w:rsidR="007806EB">
              <w:rPr>
                <w:rFonts w:eastAsia="Times New Roman" w:cs="Times New Roman"/>
                <w:color w:val="000000"/>
                <w:lang w:eastAsia="en-IN"/>
              </w:rPr>
              <w:t>8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>-200</w:t>
            </w:r>
            <w:r w:rsidR="007806EB">
              <w:rPr>
                <w:rFonts w:eastAsia="Times New Roman" w:cs="Times New Roman"/>
                <w:color w:val="000000"/>
                <w:lang w:eastAsia="en-IN"/>
              </w:rPr>
              <w:t>9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DB" w:rsidRPr="00EA06A3" w:rsidRDefault="001075DB" w:rsidP="00FF47C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DB" w:rsidRPr="00EA06A3" w:rsidRDefault="001075DB" w:rsidP="00FF47C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  <w:tc>
          <w:tcPr>
            <w:tcW w:w="82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DB" w:rsidRPr="00EA06A3" w:rsidRDefault="001075DB" w:rsidP="00FF47C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  <w:tc>
          <w:tcPr>
            <w:tcW w:w="6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DB" w:rsidRPr="00EA06A3" w:rsidRDefault="001075DB" w:rsidP="00FF47C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  <w:tc>
          <w:tcPr>
            <w:tcW w:w="8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DB" w:rsidRPr="00EA06A3" w:rsidRDefault="001075DB" w:rsidP="00FF47C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DB" w:rsidRPr="00EA06A3" w:rsidRDefault="001075DB" w:rsidP="00FF47C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N"/>
              </w:rPr>
            </w:pPr>
          </w:p>
        </w:tc>
      </w:tr>
      <w:tr w:rsidR="001075DB" w:rsidRPr="00EA06A3" w:rsidTr="00DB3708">
        <w:trPr>
          <w:trHeight w:val="300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75DB" w:rsidRPr="00EA06A3" w:rsidRDefault="001075DB" w:rsidP="001075D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IN"/>
              </w:rPr>
            </w:pPr>
            <w:r>
              <w:rPr>
                <w:rFonts w:eastAsia="Times New Roman" w:cs="Times New Roman"/>
                <w:b/>
                <w:color w:val="000000"/>
                <w:lang w:eastAsia="en-IN"/>
              </w:rPr>
              <w:t xml:space="preserve">(IV) </w:t>
            </w:r>
            <w:r w:rsidRPr="00EA06A3">
              <w:rPr>
                <w:rFonts w:eastAsia="Times New Roman" w:cs="Times New Roman"/>
                <w:b/>
                <w:color w:val="000000"/>
                <w:lang w:eastAsia="en-IN"/>
              </w:rPr>
              <w:t>Storage Conditions</w:t>
            </w:r>
          </w:p>
        </w:tc>
      </w:tr>
      <w:tr w:rsidR="001075DB" w:rsidRPr="00EA06A3" w:rsidTr="005B298E">
        <w:trPr>
          <w:trHeight w:val="300"/>
        </w:trPr>
        <w:tc>
          <w:tcPr>
            <w:tcW w:w="411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75DB" w:rsidRPr="00EA06A3" w:rsidRDefault="001075DB" w:rsidP="00BE08F8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 xml:space="preserve">Do you have dedicated </w:t>
            </w:r>
            <w:r w:rsidR="005B298E">
              <w:rPr>
                <w:rFonts w:eastAsia="Times New Roman" w:cs="Times New Roman"/>
                <w:color w:val="000000"/>
                <w:lang w:eastAsia="en-IN"/>
              </w:rPr>
              <w:t xml:space="preserve">warehouse or storage space for 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>drugs</w:t>
            </w:r>
            <w:r w:rsidR="007806EB">
              <w:rPr>
                <w:rFonts w:eastAsia="Times New Roman" w:cs="Times New Roman"/>
                <w:color w:val="000000"/>
                <w:lang w:eastAsia="en-IN"/>
              </w:rPr>
              <w:t>?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 xml:space="preserve"> 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75DB" w:rsidRPr="00EA06A3" w:rsidRDefault="001075DB" w:rsidP="00065663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Yes____</w:t>
            </w:r>
            <w:r w:rsidR="005B298E">
              <w:rPr>
                <w:rFonts w:eastAsia="Times New Roman" w:cs="Times New Roman"/>
                <w:color w:val="000000"/>
                <w:lang w:eastAsia="en-IN"/>
              </w:rPr>
              <w:t>____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>_1</w:t>
            </w:r>
          </w:p>
          <w:p w:rsidR="001075DB" w:rsidRPr="00EA06A3" w:rsidRDefault="001075DB" w:rsidP="00065663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No_____</w:t>
            </w:r>
            <w:r w:rsidR="005B298E">
              <w:rPr>
                <w:rFonts w:eastAsia="Times New Roman" w:cs="Times New Roman"/>
                <w:color w:val="000000"/>
                <w:lang w:eastAsia="en-IN"/>
              </w:rPr>
              <w:t>____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>_2</w:t>
            </w:r>
          </w:p>
          <w:p w:rsidR="001075DB" w:rsidRPr="00EA06A3" w:rsidRDefault="00CF1F91" w:rsidP="00CF1F91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/>
                <w:color w:val="000000"/>
                <w:lang w:eastAsia="en-IN"/>
              </w:rPr>
              <w:t>Do</w:t>
            </w:r>
            <w:r w:rsidR="001075DB" w:rsidRPr="00EA06A3">
              <w:rPr>
                <w:rFonts w:eastAsia="Times New Roman" w:cs="Times New Roman"/>
                <w:color w:val="000000"/>
                <w:lang w:eastAsia="en-IN"/>
              </w:rPr>
              <w:t>n</w:t>
            </w:r>
            <w:r>
              <w:rPr>
                <w:rFonts w:eastAsia="Times New Roman" w:cs="Times New Roman"/>
                <w:color w:val="000000"/>
                <w:lang w:eastAsia="en-IN"/>
              </w:rPr>
              <w:t>’</w:t>
            </w:r>
            <w:r w:rsidR="001075DB" w:rsidRPr="00EA06A3">
              <w:rPr>
                <w:rFonts w:eastAsia="Times New Roman" w:cs="Times New Roman"/>
                <w:color w:val="000000"/>
                <w:lang w:eastAsia="en-IN"/>
              </w:rPr>
              <w:t>t know__3</w:t>
            </w:r>
          </w:p>
        </w:tc>
      </w:tr>
      <w:tr w:rsidR="005B298E" w:rsidRPr="00EA06A3" w:rsidTr="005B298E">
        <w:trPr>
          <w:trHeight w:val="300"/>
        </w:trPr>
        <w:tc>
          <w:tcPr>
            <w:tcW w:w="411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298E" w:rsidRPr="00EA06A3" w:rsidRDefault="005B298E" w:rsidP="00BE08F8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Is there a method in place to control temperature (e.g. roof and ceiling with space between them in hot climates, air conditioners, fans, etc.)</w:t>
            </w:r>
            <w:r>
              <w:rPr>
                <w:rFonts w:eastAsia="Times New Roman" w:cs="Times New Roman"/>
                <w:color w:val="000000"/>
                <w:lang w:eastAsia="en-IN"/>
              </w:rPr>
              <w:t>?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298E" w:rsidRPr="00EA06A3" w:rsidRDefault="005B298E" w:rsidP="003A529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Yes____</w:t>
            </w:r>
            <w:r>
              <w:rPr>
                <w:rFonts w:eastAsia="Times New Roman" w:cs="Times New Roman"/>
                <w:color w:val="000000"/>
                <w:lang w:eastAsia="en-IN"/>
              </w:rPr>
              <w:t>____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>_1</w:t>
            </w:r>
          </w:p>
          <w:p w:rsidR="005B298E" w:rsidRPr="00EA06A3" w:rsidRDefault="005B298E" w:rsidP="003A529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No_____</w:t>
            </w:r>
            <w:r>
              <w:rPr>
                <w:rFonts w:eastAsia="Times New Roman" w:cs="Times New Roman"/>
                <w:color w:val="000000"/>
                <w:lang w:eastAsia="en-IN"/>
              </w:rPr>
              <w:t>____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>_2</w:t>
            </w:r>
          </w:p>
          <w:p w:rsidR="005B298E" w:rsidRPr="00EA06A3" w:rsidRDefault="005B298E" w:rsidP="003A529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/>
                <w:color w:val="000000"/>
                <w:lang w:eastAsia="en-IN"/>
              </w:rPr>
              <w:t>Do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>n</w:t>
            </w:r>
            <w:r>
              <w:rPr>
                <w:rFonts w:eastAsia="Times New Roman" w:cs="Times New Roman"/>
                <w:color w:val="000000"/>
                <w:lang w:eastAsia="en-IN"/>
              </w:rPr>
              <w:t>’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>t know__3</w:t>
            </w:r>
          </w:p>
        </w:tc>
      </w:tr>
      <w:tr w:rsidR="005B298E" w:rsidRPr="00EA06A3" w:rsidTr="005B298E">
        <w:trPr>
          <w:trHeight w:val="300"/>
        </w:trPr>
        <w:tc>
          <w:tcPr>
            <w:tcW w:w="411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298E" w:rsidRPr="00EA06A3" w:rsidRDefault="005B298E" w:rsidP="00BE08F8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Are there windows that can be opened or there are air vents</w:t>
            </w:r>
            <w:r>
              <w:rPr>
                <w:rFonts w:eastAsia="Times New Roman" w:cs="Times New Roman"/>
                <w:color w:val="000000"/>
                <w:lang w:eastAsia="en-IN"/>
              </w:rPr>
              <w:t>?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298E" w:rsidRPr="00EA06A3" w:rsidRDefault="005B298E" w:rsidP="003A529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Yes____</w:t>
            </w:r>
            <w:r>
              <w:rPr>
                <w:rFonts w:eastAsia="Times New Roman" w:cs="Times New Roman"/>
                <w:color w:val="000000"/>
                <w:lang w:eastAsia="en-IN"/>
              </w:rPr>
              <w:t>____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>_1</w:t>
            </w:r>
          </w:p>
          <w:p w:rsidR="005B298E" w:rsidRPr="00EA06A3" w:rsidRDefault="005B298E" w:rsidP="003A529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No_____</w:t>
            </w:r>
            <w:r>
              <w:rPr>
                <w:rFonts w:eastAsia="Times New Roman" w:cs="Times New Roman"/>
                <w:color w:val="000000"/>
                <w:lang w:eastAsia="en-IN"/>
              </w:rPr>
              <w:t>____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>_2</w:t>
            </w:r>
          </w:p>
          <w:p w:rsidR="005B298E" w:rsidRPr="00EA06A3" w:rsidRDefault="005B298E" w:rsidP="003A529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/>
                <w:color w:val="000000"/>
                <w:lang w:eastAsia="en-IN"/>
              </w:rPr>
              <w:t>Do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>n</w:t>
            </w:r>
            <w:r>
              <w:rPr>
                <w:rFonts w:eastAsia="Times New Roman" w:cs="Times New Roman"/>
                <w:color w:val="000000"/>
                <w:lang w:eastAsia="en-IN"/>
              </w:rPr>
              <w:t>’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>t know__3</w:t>
            </w:r>
          </w:p>
        </w:tc>
      </w:tr>
      <w:tr w:rsidR="005B298E" w:rsidRPr="00EA06A3" w:rsidTr="005B298E">
        <w:trPr>
          <w:trHeight w:val="300"/>
        </w:trPr>
        <w:tc>
          <w:tcPr>
            <w:tcW w:w="411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298E" w:rsidRPr="00EA06A3" w:rsidRDefault="005B298E" w:rsidP="00BE08F8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Is there a cold storage in the facility?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298E" w:rsidRPr="00EA06A3" w:rsidRDefault="005B298E" w:rsidP="003A529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Yes____</w:t>
            </w:r>
            <w:r>
              <w:rPr>
                <w:rFonts w:eastAsia="Times New Roman" w:cs="Times New Roman"/>
                <w:color w:val="000000"/>
                <w:lang w:eastAsia="en-IN"/>
              </w:rPr>
              <w:t>____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>_1</w:t>
            </w:r>
          </w:p>
          <w:p w:rsidR="005B298E" w:rsidRPr="00EA06A3" w:rsidRDefault="005B298E" w:rsidP="003A529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No_____</w:t>
            </w:r>
            <w:r>
              <w:rPr>
                <w:rFonts w:eastAsia="Times New Roman" w:cs="Times New Roman"/>
                <w:color w:val="000000"/>
                <w:lang w:eastAsia="en-IN"/>
              </w:rPr>
              <w:t>____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>_2</w:t>
            </w:r>
          </w:p>
          <w:p w:rsidR="005B298E" w:rsidRPr="00EA06A3" w:rsidRDefault="005B298E" w:rsidP="003A529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/>
                <w:color w:val="000000"/>
                <w:lang w:eastAsia="en-IN"/>
              </w:rPr>
              <w:t>Do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>n</w:t>
            </w:r>
            <w:r>
              <w:rPr>
                <w:rFonts w:eastAsia="Times New Roman" w:cs="Times New Roman"/>
                <w:color w:val="000000"/>
                <w:lang w:eastAsia="en-IN"/>
              </w:rPr>
              <w:t>’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>t know__3</w:t>
            </w:r>
          </w:p>
        </w:tc>
      </w:tr>
      <w:tr w:rsidR="005B298E" w:rsidRPr="00EA06A3" w:rsidTr="005B298E">
        <w:trPr>
          <w:trHeight w:val="300"/>
        </w:trPr>
        <w:tc>
          <w:tcPr>
            <w:tcW w:w="411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298E" w:rsidRPr="00EA06A3" w:rsidRDefault="005B298E" w:rsidP="00BE08F8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lastRenderedPageBreak/>
              <w:t>Is there a regularly filled in temperature chart for the cold storage</w:t>
            </w:r>
            <w:r>
              <w:rPr>
                <w:rFonts w:eastAsia="Times New Roman" w:cs="Times New Roman"/>
                <w:color w:val="000000"/>
                <w:lang w:eastAsia="en-IN"/>
              </w:rPr>
              <w:t>?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298E" w:rsidRPr="00EA06A3" w:rsidRDefault="005B298E" w:rsidP="003A529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Yes____</w:t>
            </w:r>
            <w:r>
              <w:rPr>
                <w:rFonts w:eastAsia="Times New Roman" w:cs="Times New Roman"/>
                <w:color w:val="000000"/>
                <w:lang w:eastAsia="en-IN"/>
              </w:rPr>
              <w:t>____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>_1</w:t>
            </w:r>
          </w:p>
          <w:p w:rsidR="005B298E" w:rsidRPr="00EA06A3" w:rsidRDefault="005B298E" w:rsidP="003A529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No_____</w:t>
            </w:r>
            <w:r>
              <w:rPr>
                <w:rFonts w:eastAsia="Times New Roman" w:cs="Times New Roman"/>
                <w:color w:val="000000"/>
                <w:lang w:eastAsia="en-IN"/>
              </w:rPr>
              <w:t>____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>_2</w:t>
            </w:r>
          </w:p>
          <w:p w:rsidR="005B298E" w:rsidRPr="00EA06A3" w:rsidRDefault="005B298E" w:rsidP="003A529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/>
                <w:color w:val="000000"/>
                <w:lang w:eastAsia="en-IN"/>
              </w:rPr>
              <w:t>Do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>n</w:t>
            </w:r>
            <w:r>
              <w:rPr>
                <w:rFonts w:eastAsia="Times New Roman" w:cs="Times New Roman"/>
                <w:color w:val="000000"/>
                <w:lang w:eastAsia="en-IN"/>
              </w:rPr>
              <w:t>’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>t know__3</w:t>
            </w:r>
          </w:p>
        </w:tc>
      </w:tr>
      <w:tr w:rsidR="005B298E" w:rsidRPr="00EA06A3" w:rsidTr="005B298E">
        <w:trPr>
          <w:trHeight w:val="300"/>
        </w:trPr>
        <w:tc>
          <w:tcPr>
            <w:tcW w:w="411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298E" w:rsidRPr="00EA06A3" w:rsidRDefault="005B298E" w:rsidP="00BE08F8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Are medicines stored directly on the floor</w:t>
            </w:r>
            <w:r>
              <w:rPr>
                <w:rFonts w:eastAsia="Times New Roman" w:cs="Times New Roman"/>
                <w:color w:val="000000"/>
                <w:lang w:eastAsia="en-IN"/>
              </w:rPr>
              <w:t>?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298E" w:rsidRPr="00EA06A3" w:rsidRDefault="005B298E" w:rsidP="003A529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Yes____</w:t>
            </w:r>
            <w:r>
              <w:rPr>
                <w:rFonts w:eastAsia="Times New Roman" w:cs="Times New Roman"/>
                <w:color w:val="000000"/>
                <w:lang w:eastAsia="en-IN"/>
              </w:rPr>
              <w:t>____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>_1</w:t>
            </w:r>
          </w:p>
          <w:p w:rsidR="005B298E" w:rsidRPr="00EA06A3" w:rsidRDefault="005B298E" w:rsidP="003A529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No_____</w:t>
            </w:r>
            <w:r>
              <w:rPr>
                <w:rFonts w:eastAsia="Times New Roman" w:cs="Times New Roman"/>
                <w:color w:val="000000"/>
                <w:lang w:eastAsia="en-IN"/>
              </w:rPr>
              <w:t>____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>_2</w:t>
            </w:r>
          </w:p>
          <w:p w:rsidR="005B298E" w:rsidRPr="00EA06A3" w:rsidRDefault="005B298E" w:rsidP="003A529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/>
                <w:color w:val="000000"/>
                <w:lang w:eastAsia="en-IN"/>
              </w:rPr>
              <w:t>Do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>n</w:t>
            </w:r>
            <w:r>
              <w:rPr>
                <w:rFonts w:eastAsia="Times New Roman" w:cs="Times New Roman"/>
                <w:color w:val="000000"/>
                <w:lang w:eastAsia="en-IN"/>
              </w:rPr>
              <w:t>’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>t know__3</w:t>
            </w:r>
          </w:p>
        </w:tc>
      </w:tr>
      <w:tr w:rsidR="005B298E" w:rsidRPr="00EA06A3" w:rsidTr="005B298E">
        <w:trPr>
          <w:trHeight w:val="300"/>
        </w:trPr>
        <w:tc>
          <w:tcPr>
            <w:tcW w:w="411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298E" w:rsidRPr="00EA06A3" w:rsidRDefault="005B298E" w:rsidP="00BE08F8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Are Medicines stored in a systematic way (e</w:t>
            </w:r>
            <w:r>
              <w:rPr>
                <w:rFonts w:eastAsia="Times New Roman" w:cs="Times New Roman"/>
                <w:color w:val="000000"/>
                <w:lang w:eastAsia="en-IN"/>
              </w:rPr>
              <w:t>.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>g</w:t>
            </w:r>
            <w:r>
              <w:rPr>
                <w:rFonts w:eastAsia="Times New Roman" w:cs="Times New Roman"/>
                <w:color w:val="000000"/>
                <w:lang w:eastAsia="en-IN"/>
              </w:rPr>
              <w:t>.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 xml:space="preserve"> alphabetical, pharmacological)</w:t>
            </w:r>
            <w:r>
              <w:rPr>
                <w:rFonts w:eastAsia="Times New Roman" w:cs="Times New Roman"/>
                <w:color w:val="000000"/>
                <w:lang w:eastAsia="en-IN"/>
              </w:rPr>
              <w:t>?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298E" w:rsidRPr="00EA06A3" w:rsidRDefault="005B298E" w:rsidP="003A529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Yes____</w:t>
            </w:r>
            <w:r>
              <w:rPr>
                <w:rFonts w:eastAsia="Times New Roman" w:cs="Times New Roman"/>
                <w:color w:val="000000"/>
                <w:lang w:eastAsia="en-IN"/>
              </w:rPr>
              <w:t>____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>_1</w:t>
            </w:r>
          </w:p>
          <w:p w:rsidR="005B298E" w:rsidRPr="00EA06A3" w:rsidRDefault="005B298E" w:rsidP="003A529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No_____</w:t>
            </w:r>
            <w:r>
              <w:rPr>
                <w:rFonts w:eastAsia="Times New Roman" w:cs="Times New Roman"/>
                <w:color w:val="000000"/>
                <w:lang w:eastAsia="en-IN"/>
              </w:rPr>
              <w:t>____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>_2</w:t>
            </w:r>
          </w:p>
          <w:p w:rsidR="005B298E" w:rsidRPr="00EA06A3" w:rsidRDefault="005B298E" w:rsidP="003A529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/>
                <w:color w:val="000000"/>
                <w:lang w:eastAsia="en-IN"/>
              </w:rPr>
              <w:t>Do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>n</w:t>
            </w:r>
            <w:r>
              <w:rPr>
                <w:rFonts w:eastAsia="Times New Roman" w:cs="Times New Roman"/>
                <w:color w:val="000000"/>
                <w:lang w:eastAsia="en-IN"/>
              </w:rPr>
              <w:t>’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>t know__3</w:t>
            </w:r>
          </w:p>
        </w:tc>
      </w:tr>
      <w:tr w:rsidR="005B298E" w:rsidRPr="00EA06A3" w:rsidTr="005B298E">
        <w:trPr>
          <w:trHeight w:val="300"/>
        </w:trPr>
        <w:tc>
          <w:tcPr>
            <w:tcW w:w="411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298E" w:rsidRPr="00EA06A3" w:rsidRDefault="005B298E" w:rsidP="00BE08F8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Is there an evidence of pests in the area</w:t>
            </w:r>
            <w:r>
              <w:rPr>
                <w:rFonts w:eastAsia="Times New Roman" w:cs="Times New Roman"/>
                <w:color w:val="000000"/>
                <w:lang w:eastAsia="en-IN"/>
              </w:rPr>
              <w:t>?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298E" w:rsidRPr="00EA06A3" w:rsidRDefault="005B298E" w:rsidP="003A529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Yes____</w:t>
            </w:r>
            <w:r>
              <w:rPr>
                <w:rFonts w:eastAsia="Times New Roman" w:cs="Times New Roman"/>
                <w:color w:val="000000"/>
                <w:lang w:eastAsia="en-IN"/>
              </w:rPr>
              <w:t>____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>_1</w:t>
            </w:r>
          </w:p>
          <w:p w:rsidR="005B298E" w:rsidRPr="00EA06A3" w:rsidRDefault="005B298E" w:rsidP="003A529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No_____</w:t>
            </w:r>
            <w:r>
              <w:rPr>
                <w:rFonts w:eastAsia="Times New Roman" w:cs="Times New Roman"/>
                <w:color w:val="000000"/>
                <w:lang w:eastAsia="en-IN"/>
              </w:rPr>
              <w:t>_____2</w:t>
            </w:r>
          </w:p>
        </w:tc>
      </w:tr>
      <w:tr w:rsidR="001075DB" w:rsidRPr="00EA06A3" w:rsidTr="005B298E">
        <w:trPr>
          <w:trHeight w:val="300"/>
        </w:trPr>
        <w:tc>
          <w:tcPr>
            <w:tcW w:w="411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75DB" w:rsidRPr="00EA06A3" w:rsidRDefault="001075DB" w:rsidP="00BE08F8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 xml:space="preserve">Is inventory management done </w:t>
            </w:r>
            <w:r w:rsidR="005B298E" w:rsidRPr="00EA06A3">
              <w:rPr>
                <w:rFonts w:eastAsia="Times New Roman" w:cs="Times New Roman"/>
                <w:color w:val="000000"/>
                <w:lang w:eastAsia="en-IN"/>
              </w:rPr>
              <w:t>using first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>-expiry-first out (FEFO) or First in first Out (FIFO)</w:t>
            </w:r>
            <w:r w:rsidR="007806EB">
              <w:rPr>
                <w:rFonts w:eastAsia="Times New Roman" w:cs="Times New Roman"/>
                <w:color w:val="000000"/>
                <w:lang w:eastAsia="en-IN"/>
              </w:rPr>
              <w:t>?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75DB" w:rsidRPr="00EA06A3" w:rsidRDefault="001075DB" w:rsidP="00D12177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FEFO_______1</w:t>
            </w:r>
          </w:p>
          <w:p w:rsidR="001075DB" w:rsidRPr="00EA06A3" w:rsidRDefault="001075DB" w:rsidP="00D12177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FIFO_______2</w:t>
            </w:r>
          </w:p>
          <w:p w:rsidR="001075DB" w:rsidRPr="00EA06A3" w:rsidRDefault="001075DB" w:rsidP="00D12177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None</w:t>
            </w:r>
            <w:r w:rsidR="005B298E">
              <w:rPr>
                <w:rFonts w:eastAsia="Times New Roman" w:cs="Times New Roman"/>
                <w:color w:val="000000"/>
                <w:lang w:eastAsia="en-IN"/>
              </w:rPr>
              <w:t>______3</w:t>
            </w:r>
          </w:p>
        </w:tc>
      </w:tr>
      <w:tr w:rsidR="001075DB" w:rsidRPr="00EA06A3" w:rsidTr="005B298E">
        <w:trPr>
          <w:trHeight w:val="300"/>
        </w:trPr>
        <w:tc>
          <w:tcPr>
            <w:tcW w:w="411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75DB" w:rsidRPr="00EA06A3" w:rsidRDefault="001075DB" w:rsidP="00BE08F8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How often do you indent drugs for your facility-capture the response in number of days</w:t>
            </w:r>
            <w:r w:rsidR="007806EB">
              <w:rPr>
                <w:rFonts w:eastAsia="Times New Roman" w:cs="Times New Roman"/>
                <w:color w:val="000000"/>
                <w:lang w:eastAsia="en-IN"/>
              </w:rPr>
              <w:t>?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75DB" w:rsidRPr="00EA06A3" w:rsidRDefault="001075DB" w:rsidP="00065663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</w:p>
        </w:tc>
      </w:tr>
      <w:tr w:rsidR="001075DB" w:rsidRPr="00EA06A3" w:rsidTr="005B298E">
        <w:trPr>
          <w:trHeight w:val="300"/>
        </w:trPr>
        <w:tc>
          <w:tcPr>
            <w:tcW w:w="411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75DB" w:rsidRPr="00EA06A3" w:rsidRDefault="001075DB" w:rsidP="00BE08F8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What is the average number of drugs that you indent each time (number of drugs and not the type of drugs)</w:t>
            </w:r>
            <w:r w:rsidR="007806EB">
              <w:rPr>
                <w:rFonts w:eastAsia="Times New Roman" w:cs="Times New Roman"/>
                <w:color w:val="000000"/>
                <w:lang w:eastAsia="en-IN"/>
              </w:rPr>
              <w:t>?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75DB" w:rsidRPr="00EA06A3" w:rsidRDefault="001075DB" w:rsidP="00065663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</w:p>
        </w:tc>
      </w:tr>
      <w:tr w:rsidR="001075DB" w:rsidRPr="00EA06A3" w:rsidTr="005B298E">
        <w:trPr>
          <w:trHeight w:val="300"/>
        </w:trPr>
        <w:tc>
          <w:tcPr>
            <w:tcW w:w="411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75DB" w:rsidRPr="00EA06A3" w:rsidRDefault="001075DB" w:rsidP="00BE08F8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Do you receive all in</w:t>
            </w:r>
            <w:r w:rsidR="004D6913">
              <w:rPr>
                <w:rFonts w:eastAsia="Times New Roman" w:cs="Times New Roman"/>
                <w:color w:val="000000"/>
                <w:lang w:eastAsia="en-IN"/>
              </w:rPr>
              <w:t>d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>en</w:t>
            </w:r>
            <w:r w:rsidR="004D6913">
              <w:rPr>
                <w:rFonts w:eastAsia="Times New Roman" w:cs="Times New Roman"/>
                <w:color w:val="000000"/>
                <w:lang w:eastAsia="en-IN"/>
              </w:rPr>
              <w:t>t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>ed drugs</w:t>
            </w:r>
            <w:r w:rsidR="007806EB">
              <w:rPr>
                <w:rFonts w:eastAsia="Times New Roman" w:cs="Times New Roman"/>
                <w:color w:val="000000"/>
                <w:lang w:eastAsia="en-IN"/>
              </w:rPr>
              <w:t>?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75DB" w:rsidRPr="00EA06A3" w:rsidRDefault="001075DB" w:rsidP="00065663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</w:p>
        </w:tc>
      </w:tr>
      <w:tr w:rsidR="001075DB" w:rsidRPr="00EA06A3" w:rsidTr="005B298E">
        <w:trPr>
          <w:trHeight w:val="300"/>
        </w:trPr>
        <w:tc>
          <w:tcPr>
            <w:tcW w:w="411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75DB" w:rsidRPr="00EA06A3" w:rsidRDefault="001075DB" w:rsidP="004D6913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 xml:space="preserve">What </w:t>
            </w:r>
            <w:r w:rsidR="005B298E" w:rsidRPr="00EA06A3">
              <w:rPr>
                <w:rFonts w:eastAsia="Times New Roman" w:cs="Times New Roman"/>
                <w:color w:val="000000"/>
                <w:lang w:eastAsia="en-IN"/>
              </w:rPr>
              <w:t>is the average number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 xml:space="preserve"> of drugs received in las</w:t>
            </w:r>
            <w:r w:rsidR="004D6913">
              <w:rPr>
                <w:rFonts w:eastAsia="Times New Roman" w:cs="Times New Roman"/>
                <w:color w:val="000000"/>
                <w:lang w:eastAsia="en-IN"/>
              </w:rPr>
              <w:t>t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 xml:space="preserve"> three indents (% of the number of drugs indented)</w:t>
            </w:r>
            <w:r w:rsidR="007806EB">
              <w:rPr>
                <w:rFonts w:eastAsia="Times New Roman" w:cs="Times New Roman"/>
                <w:color w:val="000000"/>
                <w:lang w:eastAsia="en-IN"/>
              </w:rPr>
              <w:t>?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75DB" w:rsidRPr="00EA06A3" w:rsidRDefault="001075DB" w:rsidP="00065663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</w:p>
        </w:tc>
      </w:tr>
      <w:tr w:rsidR="001075DB" w:rsidRPr="00EA06A3" w:rsidTr="005B298E">
        <w:trPr>
          <w:trHeight w:val="300"/>
        </w:trPr>
        <w:tc>
          <w:tcPr>
            <w:tcW w:w="411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75DB" w:rsidRPr="00EA06A3" w:rsidRDefault="001075DB" w:rsidP="00BE08F8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Do you always get the drugs indented or you also receive non indented drugs</w:t>
            </w:r>
            <w:r w:rsidR="007806EB">
              <w:rPr>
                <w:rFonts w:eastAsia="Times New Roman" w:cs="Times New Roman"/>
                <w:color w:val="000000"/>
                <w:lang w:eastAsia="en-IN"/>
              </w:rPr>
              <w:t>?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75DB" w:rsidRPr="00EA06A3" w:rsidRDefault="001075DB" w:rsidP="00065663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Indented only</w:t>
            </w:r>
          </w:p>
          <w:p w:rsidR="001075DB" w:rsidRPr="00EA06A3" w:rsidRDefault="005B298E" w:rsidP="00065663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/>
                <w:color w:val="000000"/>
                <w:lang w:eastAsia="en-IN"/>
              </w:rPr>
              <w:t>Indented +Non I</w:t>
            </w:r>
            <w:r w:rsidR="001075DB" w:rsidRPr="00EA06A3">
              <w:rPr>
                <w:rFonts w:eastAsia="Times New Roman" w:cs="Times New Roman"/>
                <w:color w:val="000000"/>
                <w:lang w:eastAsia="en-IN"/>
              </w:rPr>
              <w:t>ndented</w:t>
            </w:r>
          </w:p>
        </w:tc>
      </w:tr>
      <w:tr w:rsidR="001075DB" w:rsidRPr="00EA06A3" w:rsidTr="005B298E">
        <w:trPr>
          <w:trHeight w:val="300"/>
        </w:trPr>
        <w:tc>
          <w:tcPr>
            <w:tcW w:w="411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75DB" w:rsidRPr="00EA06A3" w:rsidRDefault="001075DB" w:rsidP="00BE08F8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Which are the major drugs you indent? (</w:t>
            </w:r>
            <w:proofErr w:type="gramStart"/>
            <w:r w:rsidRPr="00EA06A3">
              <w:rPr>
                <w:rFonts w:eastAsia="Times New Roman" w:cs="Times New Roman"/>
                <w:color w:val="000000"/>
                <w:lang w:eastAsia="en-IN"/>
              </w:rPr>
              <w:t>collect</w:t>
            </w:r>
            <w:proofErr w:type="gramEnd"/>
            <w:r w:rsidRPr="00EA06A3">
              <w:rPr>
                <w:rFonts w:eastAsia="Times New Roman" w:cs="Times New Roman"/>
                <w:color w:val="000000"/>
                <w:lang w:eastAsia="en-IN"/>
              </w:rPr>
              <w:t xml:space="preserve"> photocopy of the indent)</w:t>
            </w:r>
            <w:r w:rsidR="007806EB">
              <w:rPr>
                <w:rFonts w:eastAsia="Times New Roman" w:cs="Times New Roman"/>
                <w:color w:val="000000"/>
                <w:lang w:eastAsia="en-IN"/>
              </w:rPr>
              <w:t>?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75DB" w:rsidRPr="00EA06A3" w:rsidRDefault="001075DB" w:rsidP="00065663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</w:p>
        </w:tc>
      </w:tr>
      <w:tr w:rsidR="001075DB" w:rsidRPr="00EA06A3" w:rsidTr="005B298E">
        <w:trPr>
          <w:trHeight w:val="300"/>
        </w:trPr>
        <w:tc>
          <w:tcPr>
            <w:tcW w:w="411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75DB" w:rsidRPr="00EA06A3" w:rsidRDefault="001075DB" w:rsidP="00EA06A3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 xml:space="preserve">Do you consult any one before </w:t>
            </w:r>
            <w:r w:rsidR="005B298E" w:rsidRPr="00EA06A3">
              <w:rPr>
                <w:rFonts w:eastAsia="Times New Roman" w:cs="Times New Roman"/>
                <w:color w:val="000000"/>
                <w:lang w:eastAsia="en-IN"/>
              </w:rPr>
              <w:t>indenting?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75DB" w:rsidRPr="00EA06A3" w:rsidRDefault="001075DB" w:rsidP="00065663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</w:p>
        </w:tc>
      </w:tr>
      <w:tr w:rsidR="001075DB" w:rsidRPr="00EA06A3" w:rsidTr="005B298E">
        <w:trPr>
          <w:trHeight w:val="300"/>
        </w:trPr>
        <w:tc>
          <w:tcPr>
            <w:tcW w:w="411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75DB" w:rsidRPr="00EA06A3" w:rsidRDefault="001075DB" w:rsidP="00BE08F8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If yes, whom do you consult and Why</w:t>
            </w:r>
            <w:r w:rsidR="007806EB">
              <w:rPr>
                <w:rFonts w:eastAsia="Times New Roman" w:cs="Times New Roman"/>
                <w:color w:val="000000"/>
                <w:lang w:eastAsia="en-IN"/>
              </w:rPr>
              <w:t>?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75DB" w:rsidRPr="00EA06A3" w:rsidRDefault="001075DB" w:rsidP="00065663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</w:p>
        </w:tc>
      </w:tr>
      <w:tr w:rsidR="001075DB" w:rsidRPr="00EA06A3" w:rsidTr="005B298E">
        <w:trPr>
          <w:trHeight w:val="300"/>
        </w:trPr>
        <w:tc>
          <w:tcPr>
            <w:tcW w:w="411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75DB" w:rsidRPr="00EA06A3" w:rsidRDefault="001075DB" w:rsidP="00BE08F8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Who is responsible for indenting of drugs at your facility</w:t>
            </w:r>
            <w:r w:rsidR="004D6913">
              <w:rPr>
                <w:rFonts w:eastAsia="Times New Roman" w:cs="Times New Roman"/>
                <w:color w:val="000000"/>
                <w:lang w:eastAsia="en-IN"/>
              </w:rPr>
              <w:t>?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75DB" w:rsidRPr="00EA06A3" w:rsidRDefault="001075DB" w:rsidP="00065663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</w:p>
        </w:tc>
      </w:tr>
      <w:tr w:rsidR="001075DB" w:rsidRPr="00EA06A3" w:rsidTr="005B298E">
        <w:trPr>
          <w:trHeight w:val="300"/>
        </w:trPr>
        <w:tc>
          <w:tcPr>
            <w:tcW w:w="411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75DB" w:rsidRPr="00EA06A3" w:rsidRDefault="001075DB" w:rsidP="00EA06A3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How is payment done of drugs that you receive at your facility</w:t>
            </w:r>
            <w:r w:rsidR="004D6913">
              <w:rPr>
                <w:rFonts w:eastAsia="Times New Roman" w:cs="Times New Roman"/>
                <w:color w:val="000000"/>
                <w:lang w:eastAsia="en-IN"/>
              </w:rPr>
              <w:t>?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75DB" w:rsidRPr="00EA06A3" w:rsidRDefault="001075DB" w:rsidP="00065663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</w:p>
        </w:tc>
      </w:tr>
      <w:tr w:rsidR="001075DB" w:rsidRPr="00EA06A3" w:rsidTr="005B298E">
        <w:trPr>
          <w:trHeight w:val="300"/>
        </w:trPr>
        <w:tc>
          <w:tcPr>
            <w:tcW w:w="411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75DB" w:rsidRPr="00EA06A3" w:rsidRDefault="001075DB" w:rsidP="00BE08F8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How much time doe</w:t>
            </w:r>
            <w:r w:rsidR="005B298E">
              <w:rPr>
                <w:rFonts w:eastAsia="Times New Roman" w:cs="Times New Roman"/>
                <w:color w:val="000000"/>
                <w:lang w:eastAsia="en-IN"/>
              </w:rPr>
              <w:t>s it take for you to receive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 xml:space="preserve"> indented drugs from the day of indent?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75DB" w:rsidRPr="00EA06A3" w:rsidRDefault="001075DB" w:rsidP="00065663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</w:p>
        </w:tc>
      </w:tr>
      <w:tr w:rsidR="001075DB" w:rsidRPr="00EA06A3" w:rsidTr="005B298E">
        <w:trPr>
          <w:trHeight w:val="300"/>
        </w:trPr>
        <w:tc>
          <w:tcPr>
            <w:tcW w:w="411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75DB" w:rsidRPr="00EA06A3" w:rsidRDefault="001075DB" w:rsidP="001075D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IN"/>
              </w:rPr>
            </w:pPr>
            <w:r>
              <w:rPr>
                <w:rFonts w:eastAsia="Times New Roman" w:cs="Times New Roman"/>
                <w:b/>
                <w:color w:val="000000"/>
                <w:lang w:eastAsia="en-IN"/>
              </w:rPr>
              <w:t xml:space="preserve">(V) </w:t>
            </w:r>
            <w:r w:rsidRPr="00EA06A3">
              <w:rPr>
                <w:rFonts w:eastAsia="Times New Roman" w:cs="Times New Roman"/>
                <w:b/>
                <w:color w:val="000000"/>
                <w:lang w:eastAsia="en-IN"/>
              </w:rPr>
              <w:t>Human Resources</w:t>
            </w:r>
          </w:p>
        </w:tc>
        <w:tc>
          <w:tcPr>
            <w:tcW w:w="89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75DB" w:rsidRPr="00EA06A3" w:rsidRDefault="001075DB" w:rsidP="008F62EB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</w:p>
        </w:tc>
      </w:tr>
      <w:tr w:rsidR="001075DB" w:rsidRPr="00EA06A3" w:rsidTr="005B298E">
        <w:trPr>
          <w:trHeight w:val="300"/>
        </w:trPr>
        <w:tc>
          <w:tcPr>
            <w:tcW w:w="411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75DB" w:rsidRPr="00EA06A3" w:rsidRDefault="001075DB" w:rsidP="008F62EB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Who manages the drug procurement system at the facility level</w:t>
            </w:r>
            <w:r w:rsidR="004D6913">
              <w:rPr>
                <w:rFonts w:eastAsia="Times New Roman" w:cs="Times New Roman"/>
                <w:color w:val="000000"/>
                <w:lang w:eastAsia="en-IN"/>
              </w:rPr>
              <w:t>?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298E" w:rsidRPr="00EA06A3" w:rsidRDefault="005B298E" w:rsidP="005B298E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Medical Officer</w:t>
            </w:r>
          </w:p>
          <w:p w:rsidR="005B298E" w:rsidRPr="00EA06A3" w:rsidRDefault="005B298E" w:rsidP="005B298E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Pharmacist</w:t>
            </w:r>
          </w:p>
          <w:p w:rsidR="005B298E" w:rsidRPr="00EA06A3" w:rsidRDefault="005B298E" w:rsidP="005B298E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Manager</w:t>
            </w:r>
          </w:p>
          <w:p w:rsidR="001075DB" w:rsidRDefault="005B298E" w:rsidP="005B298E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Other-Pl</w:t>
            </w:r>
            <w:r>
              <w:rPr>
                <w:rFonts w:eastAsia="Times New Roman" w:cs="Times New Roman"/>
                <w:color w:val="000000"/>
                <w:lang w:eastAsia="en-IN"/>
              </w:rPr>
              <w:t>.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 xml:space="preserve"> specify</w:t>
            </w:r>
          </w:p>
          <w:p w:rsidR="005B298E" w:rsidRPr="00EA06A3" w:rsidRDefault="005B298E" w:rsidP="005B298E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/>
                <w:color w:val="000000"/>
                <w:lang w:eastAsia="en-IN"/>
              </w:rPr>
              <w:t>(____________)</w:t>
            </w:r>
          </w:p>
        </w:tc>
      </w:tr>
      <w:tr w:rsidR="005B298E" w:rsidRPr="00EA06A3" w:rsidTr="005B298E">
        <w:trPr>
          <w:trHeight w:val="300"/>
        </w:trPr>
        <w:tc>
          <w:tcPr>
            <w:tcW w:w="411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298E" w:rsidRPr="00EA06A3" w:rsidRDefault="005B298E" w:rsidP="008F62EB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Was Pharmacist there during the time of visit</w:t>
            </w:r>
            <w:r>
              <w:rPr>
                <w:rFonts w:eastAsia="Times New Roman" w:cs="Times New Roman"/>
                <w:color w:val="000000"/>
                <w:lang w:eastAsia="en-IN"/>
              </w:rPr>
              <w:t>?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8E" w:rsidRPr="00EA06A3" w:rsidRDefault="005B298E" w:rsidP="003A529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Yes____</w:t>
            </w:r>
            <w:r>
              <w:rPr>
                <w:rFonts w:eastAsia="Times New Roman" w:cs="Times New Roman"/>
                <w:color w:val="000000"/>
                <w:lang w:eastAsia="en-IN"/>
              </w:rPr>
              <w:t>____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>_1</w:t>
            </w:r>
          </w:p>
          <w:p w:rsidR="005B298E" w:rsidRPr="00EA06A3" w:rsidRDefault="005B298E" w:rsidP="003A529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No_____</w:t>
            </w:r>
            <w:r>
              <w:rPr>
                <w:rFonts w:eastAsia="Times New Roman" w:cs="Times New Roman"/>
                <w:color w:val="000000"/>
                <w:lang w:eastAsia="en-IN"/>
              </w:rPr>
              <w:t>____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>_2</w:t>
            </w:r>
          </w:p>
          <w:p w:rsidR="005B298E" w:rsidRPr="00EA06A3" w:rsidRDefault="005B298E" w:rsidP="003A529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/>
                <w:color w:val="000000"/>
                <w:lang w:eastAsia="en-IN"/>
              </w:rPr>
              <w:t>Do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>n</w:t>
            </w:r>
            <w:r>
              <w:rPr>
                <w:rFonts w:eastAsia="Times New Roman" w:cs="Times New Roman"/>
                <w:color w:val="000000"/>
                <w:lang w:eastAsia="en-IN"/>
              </w:rPr>
              <w:t>’</w:t>
            </w:r>
            <w:r w:rsidRPr="00EA06A3">
              <w:rPr>
                <w:rFonts w:eastAsia="Times New Roman" w:cs="Times New Roman"/>
                <w:color w:val="000000"/>
                <w:lang w:eastAsia="en-IN"/>
              </w:rPr>
              <w:t>t know__3</w:t>
            </w:r>
          </w:p>
        </w:tc>
      </w:tr>
      <w:tr w:rsidR="001075DB" w:rsidRPr="00EA06A3" w:rsidTr="005B298E">
        <w:trPr>
          <w:trHeight w:val="300"/>
        </w:trPr>
        <w:tc>
          <w:tcPr>
            <w:tcW w:w="411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75DB" w:rsidRPr="00EA06A3" w:rsidRDefault="001075DB" w:rsidP="00EA06A3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Who is dispensing drugs during the time of visit</w:t>
            </w:r>
            <w:r w:rsidR="004D6913">
              <w:rPr>
                <w:rFonts w:eastAsia="Times New Roman" w:cs="Times New Roman"/>
                <w:color w:val="000000"/>
                <w:lang w:eastAsia="en-IN"/>
              </w:rPr>
              <w:t>?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75DB" w:rsidRPr="00EA06A3" w:rsidRDefault="001075DB" w:rsidP="008F62EB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Pharmacist</w:t>
            </w:r>
          </w:p>
          <w:p w:rsidR="001075DB" w:rsidRPr="00EA06A3" w:rsidRDefault="001075DB" w:rsidP="008F62EB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Health Assistant</w:t>
            </w:r>
          </w:p>
          <w:p w:rsidR="001075DB" w:rsidRPr="00EA06A3" w:rsidRDefault="001075DB" w:rsidP="008F62EB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Nurse</w:t>
            </w:r>
          </w:p>
          <w:p w:rsidR="001075DB" w:rsidRPr="00EA06A3" w:rsidRDefault="001075DB" w:rsidP="008F62EB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Untrained staff</w:t>
            </w:r>
          </w:p>
          <w:p w:rsidR="001075DB" w:rsidRPr="00EA06A3" w:rsidRDefault="001075DB" w:rsidP="008F62EB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EA06A3">
              <w:rPr>
                <w:rFonts w:eastAsia="Times New Roman" w:cs="Times New Roman"/>
                <w:color w:val="000000"/>
                <w:lang w:eastAsia="en-IN"/>
              </w:rPr>
              <w:t>Do not know</w:t>
            </w:r>
          </w:p>
        </w:tc>
      </w:tr>
    </w:tbl>
    <w:p w:rsidR="005B298E" w:rsidRDefault="005B298E">
      <w:r>
        <w:br w:type="page"/>
      </w:r>
    </w:p>
    <w:p w:rsidR="00CC7315" w:rsidRDefault="00CC7315">
      <w:pPr>
        <w:sectPr w:rsidR="00CC7315" w:rsidSect="00CF1F91">
          <w:headerReference w:type="default" r:id="rId7"/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:rsidR="00CC7315" w:rsidRPr="00CC7315" w:rsidRDefault="00CC7315" w:rsidP="00CC7315">
      <w:pPr>
        <w:spacing w:after="0" w:line="240" w:lineRule="auto"/>
        <w:rPr>
          <w:sz w:val="10"/>
        </w:rPr>
      </w:pPr>
    </w:p>
    <w:tbl>
      <w:tblPr>
        <w:tblW w:w="14252" w:type="dxa"/>
        <w:tblInd w:w="66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708"/>
        <w:gridCol w:w="4556"/>
        <w:gridCol w:w="1985"/>
        <w:gridCol w:w="2458"/>
        <w:gridCol w:w="1134"/>
        <w:gridCol w:w="2126"/>
        <w:gridCol w:w="1285"/>
      </w:tblGrid>
      <w:tr w:rsidR="00DB3708" w:rsidRPr="00EE22A1" w:rsidTr="008F499B">
        <w:trPr>
          <w:trHeight w:val="20"/>
        </w:trPr>
        <w:tc>
          <w:tcPr>
            <w:tcW w:w="1425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0"/>
                <w:lang w:eastAsia="en-IN"/>
              </w:rPr>
            </w:pPr>
            <w:bookmarkStart w:id="0" w:name="_GoBack"/>
            <w:r w:rsidRPr="00EE22A1">
              <w:rPr>
                <w:rFonts w:eastAsia="Times New Roman" w:cs="Times New Roman"/>
                <w:b/>
                <w:bCs/>
                <w:color w:val="000000"/>
                <w:sz w:val="24"/>
                <w:szCs w:val="20"/>
                <w:lang w:eastAsia="en-IN"/>
              </w:rPr>
              <w:t>Drug availability at Primary Level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Drug Code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Drug Nam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ype of formulatio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Dosa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2A1" w:rsidRDefault="00DB3708" w:rsidP="00EE22A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vailability on the day of Survey</w:t>
            </w:r>
            <w:r w:rsidR="00EE22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</w:t>
            </w:r>
          </w:p>
          <w:p w:rsidR="00DB3708" w:rsidRPr="00EE22A1" w:rsidRDefault="00EE22A1" w:rsidP="00EE22A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(Yes/No</w:t>
            </w:r>
            <w:r w:rsidR="00DB3708" w:rsidRPr="00EE22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umber of days of stock outs in las</w:t>
            </w:r>
            <w:r w:rsidR="00CC7315" w:rsidRPr="00EE22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t 6 months (manual check of </w:t>
            </w:r>
            <w:r w:rsidRPr="00EE22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stock register)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Is there expired medicine on shelf (Y/N)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01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Acetyl salicylic aci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75mg, 100mg, 350 mg soluble</w:t>
            </w:r>
            <w:r w:rsidR="00E96B2B"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 </w:t>
            </w: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/</w:t>
            </w:r>
            <w:r w:rsidR="00E96B2B"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 </w:t>
            </w: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dispersib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02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Activated Charcoa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Oral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03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Adrenaline </w:t>
            </w:r>
            <w:proofErr w:type="spellStart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Bitartrat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1 mg / 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04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Albendazol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Suspensio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200 mg/ 5 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05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Albendazol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400 m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06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Alprazola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0.25 mg; 0.5 m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07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Aluminium Hydroxide + Magnesium Hydroxid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Tablet / Suspensio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08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Amlodipin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2.5 mg; 5 m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09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Atenol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50mg; 100 m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10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Atropine Sulpha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1 mg/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11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Beclomethasone</w:t>
            </w:r>
            <w:proofErr w:type="spellEnd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Dipropionat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Inhalatio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50 µg, 250µg/do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12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Benzyl benzoa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Lotio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25 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13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Betamethasone </w:t>
            </w:r>
            <w:proofErr w:type="spellStart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Dipropionat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Cream / Ointment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0.0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14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Calcium carbona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250 mg, 500 m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15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Calcium </w:t>
            </w:r>
            <w:proofErr w:type="spellStart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gluconat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100mg/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16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Cetrizin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Syrup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5 mg/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17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Cetrizin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10m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18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Chloramphenic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Drops/Ointment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0.4%, 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19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Chlorpheniramine</w:t>
            </w:r>
            <w:proofErr w:type="spellEnd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 Malea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4 m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20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Ciprofloxacin Hydrochlorid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Drops/Ointment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0.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21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Ciprofloxacin Hydrochlorid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200 mg /100 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22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Ciprofloxacin Hydrochlorid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250 mg, 500 m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23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031DB2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Co-</w:t>
            </w:r>
            <w:proofErr w:type="spellStart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Trimoxazole</w:t>
            </w:r>
            <w:proofErr w:type="spellEnd"/>
            <w:r w:rsidR="00EE22A1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 </w:t>
            </w: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(</w:t>
            </w:r>
            <w:proofErr w:type="spellStart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Trimethoprim</w:t>
            </w:r>
            <w:r w:rsidR="00DB3708"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+Sulphamethoxazole</w:t>
            </w:r>
            <w:proofErr w:type="spellEnd"/>
            <w:r w:rsidR="00DB3708"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Suspensio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16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16"/>
                <w:szCs w:val="20"/>
                <w:lang w:eastAsia="en-IN"/>
              </w:rPr>
              <w:t>160</w:t>
            </w:r>
            <w:r w:rsidR="00EE22A1">
              <w:rPr>
                <w:rFonts w:eastAsia="Times New Roman" w:cs="Times New Roman"/>
                <w:sz w:val="16"/>
                <w:szCs w:val="20"/>
                <w:lang w:eastAsia="en-IN"/>
              </w:rPr>
              <w:t xml:space="preserve"> </w:t>
            </w:r>
            <w:r w:rsidRPr="00EE22A1">
              <w:rPr>
                <w:rFonts w:eastAsia="Times New Roman" w:cs="Times New Roman"/>
                <w:sz w:val="16"/>
                <w:szCs w:val="20"/>
                <w:lang w:eastAsia="en-IN"/>
              </w:rPr>
              <w:t>+</w:t>
            </w:r>
            <w:r w:rsidR="00EE22A1">
              <w:rPr>
                <w:rFonts w:eastAsia="Times New Roman" w:cs="Times New Roman"/>
                <w:sz w:val="16"/>
                <w:szCs w:val="20"/>
                <w:lang w:eastAsia="en-IN"/>
              </w:rPr>
              <w:t xml:space="preserve"> </w:t>
            </w:r>
            <w:r w:rsidRPr="00EE22A1">
              <w:rPr>
                <w:rFonts w:eastAsia="Times New Roman" w:cs="Times New Roman"/>
                <w:sz w:val="16"/>
                <w:szCs w:val="20"/>
                <w:lang w:eastAsia="en-IN"/>
              </w:rPr>
              <w:t>800 mg</w:t>
            </w:r>
            <w:r w:rsidR="00EE22A1">
              <w:rPr>
                <w:rFonts w:eastAsia="Times New Roman" w:cs="Times New Roman"/>
                <w:sz w:val="16"/>
                <w:szCs w:val="20"/>
                <w:lang w:eastAsia="en-IN"/>
              </w:rPr>
              <w:t xml:space="preserve">; </w:t>
            </w:r>
            <w:r w:rsidRPr="00EE22A1">
              <w:rPr>
                <w:rFonts w:eastAsia="Times New Roman" w:cs="Times New Roman"/>
                <w:sz w:val="16"/>
                <w:szCs w:val="20"/>
                <w:lang w:eastAsia="en-IN"/>
              </w:rPr>
              <w:t>40 + 200 mg / 5 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24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Co-</w:t>
            </w:r>
            <w:proofErr w:type="spellStart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Trimoxazole</w:t>
            </w:r>
            <w:proofErr w:type="spellEnd"/>
            <w:r w:rsidR="00EE22A1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 </w:t>
            </w:r>
            <w:r w:rsidR="00031DB2"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br w:type="page"/>
              <w:t>(</w:t>
            </w:r>
            <w:proofErr w:type="spellStart"/>
            <w:r w:rsidR="00031DB2"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Trimethoprim+</w:t>
            </w: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Sulphamethoxazole</w:t>
            </w:r>
            <w:proofErr w:type="spellEnd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80 + 400 mg,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25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Cyanocobalami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1 mg/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26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Dexamethason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4 mg / 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27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Dexamethason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0.5 m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28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Diazepa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5 mg / 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29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Diazepa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5 m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30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Dicyclomine</w:t>
            </w:r>
            <w:proofErr w:type="spellEnd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 Hydrochlorid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10 mg / 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31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Dicyclomine</w:t>
            </w:r>
            <w:proofErr w:type="spellEnd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 Hydrochlorid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10 m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32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Domperidon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Syrup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1 mg / 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bookmarkEnd w:id="0"/>
    </w:tbl>
    <w:p w:rsidR="00BF4C41" w:rsidRDefault="00BF4C41">
      <w:r>
        <w:br w:type="page"/>
      </w:r>
    </w:p>
    <w:tbl>
      <w:tblPr>
        <w:tblW w:w="14252" w:type="dxa"/>
        <w:tblInd w:w="66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708"/>
        <w:gridCol w:w="4556"/>
        <w:gridCol w:w="1985"/>
        <w:gridCol w:w="2458"/>
        <w:gridCol w:w="1134"/>
        <w:gridCol w:w="2126"/>
        <w:gridCol w:w="1285"/>
      </w:tblGrid>
      <w:tr w:rsidR="008F499B" w:rsidRPr="00EE22A1" w:rsidTr="003A529A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499B" w:rsidRPr="00EE22A1" w:rsidRDefault="008F499B" w:rsidP="003A529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lastRenderedPageBreak/>
              <w:t>Drug Code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499B" w:rsidRPr="00EE22A1" w:rsidRDefault="008F499B" w:rsidP="003A529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Drug Nam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499B" w:rsidRPr="00EE22A1" w:rsidRDefault="008F499B" w:rsidP="003A529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ype of formulatio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499B" w:rsidRPr="00EE22A1" w:rsidRDefault="008F499B" w:rsidP="003A529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Dosa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499B" w:rsidRDefault="008F499B" w:rsidP="003A529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vailability on the day of Survey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</w:t>
            </w:r>
          </w:p>
          <w:p w:rsidR="008F499B" w:rsidRPr="00EE22A1" w:rsidRDefault="008F499B" w:rsidP="003A529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(Yes/No</w:t>
            </w:r>
            <w:r w:rsidRPr="00EE22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499B" w:rsidRPr="00EE22A1" w:rsidRDefault="008F499B" w:rsidP="003A529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Number of days of stock outs in last 6 months (manual check of stock register)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499B" w:rsidRPr="00EE22A1" w:rsidRDefault="008F499B" w:rsidP="003A529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Is there expired medicine on shelf (Y/N)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33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Domperidon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10 m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34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Ethinylestradiol</w:t>
            </w:r>
            <w:proofErr w:type="spellEnd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 + </w:t>
            </w:r>
            <w:proofErr w:type="spellStart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Levonorgesterol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0.03 mg +0.15 m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35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Ferrous Sulphate/ </w:t>
            </w:r>
            <w:proofErr w:type="spellStart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Fumrat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18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18"/>
                <w:szCs w:val="20"/>
                <w:lang w:eastAsia="en-IN"/>
              </w:rPr>
              <w:t>Tablets equivalent to 60 mg elemental ir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36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Fluoxetine hydrochlorid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Capsule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20 m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37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Folic Aci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1 mg , 5m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38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Furosemid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10 mg/ 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39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Furosemid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40m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40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Gentian Viole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Paint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0.5%; 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41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Glibenclamid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2.5 mg; 5m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42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Glyceryl</w:t>
            </w:r>
            <w:proofErr w:type="spellEnd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Trinitrat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5mg/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43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Glyceryl</w:t>
            </w:r>
            <w:proofErr w:type="spellEnd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Trinitrat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Sublingual Tablet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0.5 m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44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Hydrocortisone sodium succina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100 mg, 200mg, 400 m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45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Ibuprofe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Syrup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100mg/5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46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Ibuprofe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200 mg, 400 m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47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Insulin Injection (Soluble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40 IU / 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48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Intermediate Acting (Lente/NPH Insulin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40 IU / 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49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Ipratropium bromid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Inhalatio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20µg/metered do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50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Isosorbide</w:t>
            </w:r>
            <w:proofErr w:type="spellEnd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 5 </w:t>
            </w:r>
            <w:proofErr w:type="spellStart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Mononitrate</w:t>
            </w:r>
            <w:proofErr w:type="spellEnd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/ </w:t>
            </w:r>
            <w:proofErr w:type="spellStart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Dinitrat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10 mg, 20 m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51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Ketamine Hydrochlorid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10 mg / ml; 50 mg / 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52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Levodopa+ </w:t>
            </w:r>
            <w:proofErr w:type="spellStart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Carbidop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16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16"/>
                <w:szCs w:val="20"/>
                <w:lang w:eastAsia="en-IN"/>
              </w:rPr>
              <w:t>100 mg+10 mg; 250 mg</w:t>
            </w:r>
            <w:r w:rsidR="00E96B2B" w:rsidRPr="00EE22A1">
              <w:rPr>
                <w:rFonts w:eastAsia="Times New Roman" w:cs="Times New Roman"/>
                <w:sz w:val="16"/>
                <w:szCs w:val="20"/>
                <w:lang w:eastAsia="en-IN"/>
              </w:rPr>
              <w:t xml:space="preserve"> </w:t>
            </w:r>
            <w:r w:rsidRPr="00EE22A1">
              <w:rPr>
                <w:rFonts w:eastAsia="Times New Roman" w:cs="Times New Roman"/>
                <w:sz w:val="16"/>
                <w:szCs w:val="20"/>
                <w:lang w:eastAsia="en-IN"/>
              </w:rPr>
              <w:t>+25 mg; 100 mg+25 m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53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Levothyroxin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50µg; 100 µ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54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Lignocaine Hydrochlorid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1-2%,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55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Lignocaine Hydrochlorid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Spinal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5% +7.5% Gluco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56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Lignocaine Hydrochlorid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Topical Form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2-5%,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57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Mannitol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10%, 2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58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Medroxy</w:t>
            </w:r>
            <w:proofErr w:type="spellEnd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 Progesterone Aceta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5mg; 10m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59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Metformi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500m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60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Methyl </w:t>
            </w:r>
            <w:proofErr w:type="spellStart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Ergometrin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0.2mg/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61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Methyl </w:t>
            </w:r>
            <w:proofErr w:type="spellStart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Ergometrin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0.125m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62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Metronidazo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500 mg /100 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63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Metronidazo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200 mg, 400 m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64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Multivitamins </w:t>
            </w:r>
            <w:r w:rsidRPr="00EE22A1">
              <w:rPr>
                <w:rFonts w:eastAsia="Times New Roman" w:cs="Times New Roman"/>
                <w:sz w:val="16"/>
                <w:szCs w:val="20"/>
                <w:lang w:eastAsia="en-IN"/>
              </w:rPr>
              <w:t>(As per Schedule V of Drugs and Cosmetics Rules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65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N-</w:t>
            </w:r>
            <w:proofErr w:type="spellStart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acetylcystein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200 mg/ml (5 m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</w:tbl>
    <w:p w:rsidR="00BF4C41" w:rsidRDefault="00BF4C41">
      <w:r>
        <w:br w:type="page"/>
      </w:r>
    </w:p>
    <w:tbl>
      <w:tblPr>
        <w:tblW w:w="14252" w:type="dxa"/>
        <w:tblInd w:w="66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708"/>
        <w:gridCol w:w="4556"/>
        <w:gridCol w:w="1985"/>
        <w:gridCol w:w="2458"/>
        <w:gridCol w:w="1134"/>
        <w:gridCol w:w="2126"/>
        <w:gridCol w:w="1285"/>
      </w:tblGrid>
      <w:tr w:rsidR="008F499B" w:rsidRPr="00EE22A1" w:rsidTr="003A529A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499B" w:rsidRPr="00EE22A1" w:rsidRDefault="008F499B" w:rsidP="003A529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lastRenderedPageBreak/>
              <w:t>Drug Code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499B" w:rsidRPr="00EE22A1" w:rsidRDefault="008F499B" w:rsidP="003A529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Drug Nam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499B" w:rsidRPr="00EE22A1" w:rsidRDefault="008F499B" w:rsidP="003A529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ype of formulatio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499B" w:rsidRPr="00EE22A1" w:rsidRDefault="008F499B" w:rsidP="003A529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Dosa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499B" w:rsidRDefault="008F499B" w:rsidP="003A529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vailability on the day of Survey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</w:t>
            </w:r>
          </w:p>
          <w:p w:rsidR="008F499B" w:rsidRPr="00EE22A1" w:rsidRDefault="008F499B" w:rsidP="003A529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(Yes/No</w:t>
            </w:r>
            <w:r w:rsidRPr="00EE22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499B" w:rsidRPr="00EE22A1" w:rsidRDefault="008F499B" w:rsidP="003A529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Number of days of stock outs in last 6 months (manual check of stock register)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499B" w:rsidRPr="00EE22A1" w:rsidRDefault="008F499B" w:rsidP="003A529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Is there expired medicine on shelf (Y/N)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66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Neomycin + Bacitraci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Ointment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5 mg + 500 IU / 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67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Normal Salin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0.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68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Omeprazo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Capsule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10mg, 20mg, 40m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69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Oral Rehydration Salt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Powder for Solutio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As per 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70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aracetamol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Syrup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125 mg / 5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71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aracetamol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500 m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72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Pheniramine</w:t>
            </w:r>
            <w:proofErr w:type="spellEnd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 Malea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22.75 mg / 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73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Phenytoin Sodiu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Tablets or Capsule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50mg,100 m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74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Phenytoin Sodiu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Syrup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200 mg/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75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Phenytoin Sodiu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20 mg/5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76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Polyvalent </w:t>
            </w:r>
            <w:proofErr w:type="spellStart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Antisnake</w:t>
            </w:r>
            <w:proofErr w:type="spellEnd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 Veno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10 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77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Povidone</w:t>
            </w:r>
            <w:proofErr w:type="spellEnd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 Iodin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Solution or Ointment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78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Pralidoxime</w:t>
            </w:r>
            <w:proofErr w:type="spellEnd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 Chloride(2-PAM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25 mg/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79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Prednisolon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5mg,10mg, 20 m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80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Prednisolone Aceta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Drop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0.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81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Premix Insulin 30:70 injec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40IU/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82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Promethazin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Syrup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5 mg / 5 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83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Rabies Vaccin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84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Ranitidin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25 mg / 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85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Salbutamol sulpha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Inhalatio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100µg/do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86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Salbutamol sulpha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Syrup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2mg/5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87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Salbutamol sulpha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2mg, 4m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88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Silver </w:t>
            </w:r>
            <w:proofErr w:type="spellStart"/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Sulphadiazin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Cream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89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Sodium Valproa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Syrup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200 mg/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90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Sodium Valproa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Tablets 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200mg,500 m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91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Tetanus Toxoi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E22A1" w:rsidRPr="00EE22A1" w:rsidTr="008F499B">
        <w:trPr>
          <w:trHeight w:val="2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92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Vitamin 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Tablets</w:t>
            </w: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br/>
              <w:t>Capsule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t>5000 IU,</w:t>
            </w:r>
            <w:r w:rsidRPr="00EE22A1">
              <w:rPr>
                <w:rFonts w:eastAsia="Times New Roman" w:cs="Times New Roman"/>
                <w:sz w:val="20"/>
                <w:szCs w:val="20"/>
                <w:lang w:eastAsia="en-IN"/>
              </w:rPr>
              <w:br/>
              <w:t>50000IU, 100000 I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EE22A1" w:rsidRDefault="00DB3708" w:rsidP="00EE2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</w:tbl>
    <w:p w:rsidR="00E96B2B" w:rsidRDefault="00E96B2B">
      <w:r>
        <w:br w:type="page"/>
      </w:r>
    </w:p>
    <w:tbl>
      <w:tblPr>
        <w:tblW w:w="14344" w:type="dxa"/>
        <w:tblInd w:w="66" w:type="dxa"/>
        <w:tblLayout w:type="fixed"/>
        <w:tblLook w:val="04A0" w:firstRow="1" w:lastRow="0" w:firstColumn="1" w:lastColumn="0" w:noHBand="0" w:noVBand="1"/>
      </w:tblPr>
      <w:tblGrid>
        <w:gridCol w:w="680"/>
        <w:gridCol w:w="2481"/>
        <w:gridCol w:w="3118"/>
        <w:gridCol w:w="2552"/>
        <w:gridCol w:w="1559"/>
        <w:gridCol w:w="2410"/>
        <w:gridCol w:w="1544"/>
      </w:tblGrid>
      <w:tr w:rsidR="00DB3708" w:rsidRPr="00170C75" w:rsidTr="008F499B">
        <w:trPr>
          <w:trHeight w:val="283"/>
        </w:trPr>
        <w:tc>
          <w:tcPr>
            <w:tcW w:w="1434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DB3708" w:rsidRPr="00170C75" w:rsidRDefault="00DB3708" w:rsidP="00EE22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E22A1">
              <w:rPr>
                <w:rFonts w:eastAsia="Times New Roman" w:cs="Times New Roman"/>
                <w:b/>
                <w:bCs/>
                <w:color w:val="000000"/>
                <w:sz w:val="24"/>
                <w:szCs w:val="20"/>
                <w:lang w:eastAsia="en-IN"/>
              </w:rPr>
              <w:lastRenderedPageBreak/>
              <w:t>Drug Availability at Secondary level of it is inclusive of the list with codes P</w:t>
            </w:r>
          </w:p>
        </w:tc>
      </w:tr>
      <w:tr w:rsidR="00E96B2B" w:rsidRPr="00170C75" w:rsidTr="008F499B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Drug Code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Drug Nam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ype of formula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Dosag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vailability on the day of Survey (Yes or No response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Number of days of stock outs in last 6 months (manual check of the stock register) 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Is there expired medicine on shelf (Y/N)</w:t>
            </w:r>
          </w:p>
        </w:tc>
      </w:tr>
      <w:tr w:rsidR="00E96B2B" w:rsidRPr="00170C75" w:rsidTr="008F499B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01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Acetazolamid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250 m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8F499B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02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Acyclovir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E96B2B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Injection/</w:t>
            </w:r>
            <w:r w:rsidR="00DB3708"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Suspens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400 mg / 5 m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8F499B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03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Acyclovir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170C75" w:rsidP="00170C75">
            <w:pPr>
              <w:spacing w:after="0" w:line="240" w:lineRule="auto"/>
              <w:rPr>
                <w:rFonts w:eastAsia="Times New Roman" w:cs="Times New Roman"/>
                <w:sz w:val="18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18"/>
                <w:szCs w:val="20"/>
                <w:lang w:eastAsia="en-IN"/>
              </w:rPr>
              <w:t>200mg, 400mg, 250</w:t>
            </w:r>
            <w:r w:rsidR="00DB3708" w:rsidRPr="00170C75">
              <w:rPr>
                <w:rFonts w:eastAsia="Times New Roman" w:cs="Times New Roman"/>
                <w:sz w:val="18"/>
                <w:szCs w:val="20"/>
                <w:lang w:eastAsia="en-IN"/>
              </w:rPr>
              <w:t>mg, 500m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8F499B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04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Amoxicilli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Capsul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250 mg, 500 m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8F499B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05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Amoxicilli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Powder for suspens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125 mg / 5 m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8F499B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06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Amphotericin B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50 m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8F499B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07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Azithromyci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500m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8F499B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08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Azithromyci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Suspens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100mg/5m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8F499B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09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Azithromyci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100, 250,500m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8F499B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10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Cefotaxime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E96B2B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125mg, 250mg, 500</w:t>
            </w:r>
            <w:r w:rsidR="00DB3708"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m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8F499B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11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Ceftriaxon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250 mg, 1 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8F499B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12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Codeine phosphat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Syrup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15mg/ 5m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8F499B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13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Codeine phosphat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10m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8F499B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14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Desferrioxamine</w:t>
            </w:r>
            <w:proofErr w:type="spellEnd"/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mesylate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500m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8F499B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15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Diazepam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Suppository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5 m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8F499B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16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Diazepam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Syrup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2mg/5m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8F499B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17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Digoxi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Elixi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0.05 mg/m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8F499B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18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Digoxi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0.25 mg/m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8F499B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19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Digoxi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0.25 m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8F499B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20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Dihydroergotamine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m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8F499B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21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Dopamine Hydrochlorid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40 mg / m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8F499B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22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Factor VIII Concentrat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Dri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8F499B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23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Fluconazol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Capsules or Tablet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18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18"/>
                <w:szCs w:val="20"/>
                <w:lang w:eastAsia="en-IN"/>
              </w:rPr>
              <w:t>50mg</w:t>
            </w:r>
            <w:r w:rsidR="00E96B2B" w:rsidRPr="00170C75">
              <w:rPr>
                <w:rFonts w:eastAsia="Times New Roman" w:cs="Times New Roman"/>
                <w:sz w:val="18"/>
                <w:szCs w:val="20"/>
                <w:lang w:eastAsia="en-IN"/>
              </w:rPr>
              <w:t>, 100mg, 150mg, 200</w:t>
            </w:r>
            <w:r w:rsidRPr="00170C75">
              <w:rPr>
                <w:rFonts w:eastAsia="Times New Roman" w:cs="Times New Roman"/>
                <w:sz w:val="18"/>
                <w:szCs w:val="20"/>
                <w:lang w:eastAsia="en-IN"/>
              </w:rPr>
              <w:t>m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8F499B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24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Heparin Sodium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1000 IU /ml; 5000 IU/m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8F499B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25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Iron Dextra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50 mg iron/m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8F499B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26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Losartan Potassium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25 mg; 50 m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8F499B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27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Magnesium sulphat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500 mg /m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8F499B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28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Methotrexat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5mg, 7.5mg, 10m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8F499B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29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Methyl Prednisolon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40 mg/ m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</w:tbl>
    <w:p w:rsidR="00BF4C41" w:rsidRDefault="00BF4C41">
      <w:r>
        <w:br w:type="page"/>
      </w:r>
    </w:p>
    <w:tbl>
      <w:tblPr>
        <w:tblW w:w="14344" w:type="dxa"/>
        <w:tblInd w:w="66" w:type="dxa"/>
        <w:tblLayout w:type="fixed"/>
        <w:tblLook w:val="04A0" w:firstRow="1" w:lastRow="0" w:firstColumn="1" w:lastColumn="0" w:noHBand="0" w:noVBand="1"/>
      </w:tblPr>
      <w:tblGrid>
        <w:gridCol w:w="680"/>
        <w:gridCol w:w="2481"/>
        <w:gridCol w:w="3118"/>
        <w:gridCol w:w="2552"/>
        <w:gridCol w:w="1559"/>
        <w:gridCol w:w="2410"/>
        <w:gridCol w:w="1544"/>
      </w:tblGrid>
      <w:tr w:rsidR="008F499B" w:rsidRPr="00170C75" w:rsidTr="003A529A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499B" w:rsidRPr="00170C75" w:rsidRDefault="008F499B" w:rsidP="003A529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lastRenderedPageBreak/>
              <w:t>Drug Code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499B" w:rsidRPr="00170C75" w:rsidRDefault="008F499B" w:rsidP="003A529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Drug Nam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499B" w:rsidRPr="00170C75" w:rsidRDefault="008F499B" w:rsidP="003A529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ype of formula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499B" w:rsidRPr="00170C75" w:rsidRDefault="008F499B" w:rsidP="003A529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Dosag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499B" w:rsidRPr="00170C75" w:rsidRDefault="008F499B" w:rsidP="003A529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vailability on the day of Survey (Yes or No response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499B" w:rsidRPr="00170C75" w:rsidRDefault="008F499B" w:rsidP="003A529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Number of days of stock outs in last 6 months (manual check of the stock register) 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499B" w:rsidRPr="00170C75" w:rsidRDefault="008F499B" w:rsidP="003A529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Is there expired medicine on shelf (Y/N)</w:t>
            </w:r>
          </w:p>
        </w:tc>
      </w:tr>
      <w:tr w:rsidR="00E96B2B" w:rsidRPr="00170C75" w:rsidTr="008F499B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30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Morphine Sulphat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10 m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8F499B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31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Nifedipine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Capsules Tablets</w:t>
            </w: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br/>
              <w:t>Sustained release tablets</w:t>
            </w:r>
            <w:r w:rsidR="00170C75">
              <w:rPr>
                <w:rFonts w:eastAsia="Times New Roman" w:cs="Times New Roman"/>
                <w:sz w:val="20"/>
                <w:szCs w:val="20"/>
                <w:lang w:eastAsia="en-IN"/>
              </w:rPr>
              <w:t>/</w:t>
            </w: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 capsul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170C75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sz w:val="20"/>
                <w:szCs w:val="20"/>
                <w:lang w:eastAsia="en-IN"/>
              </w:rPr>
              <w:t>5 mg, 10mg</w:t>
            </w:r>
            <w:r>
              <w:rPr>
                <w:rFonts w:eastAsia="Times New Roman" w:cs="Times New Roman"/>
                <w:sz w:val="20"/>
                <w:szCs w:val="20"/>
                <w:lang w:eastAsia="en-IN"/>
              </w:rPr>
              <w:br/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IN"/>
              </w:rPr>
              <w:t>10mg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IN"/>
              </w:rPr>
              <w:t>, 20m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8F499B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32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Ondansetron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2mg/m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8F499B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33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Ondansetron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Syrup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2 mg/m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8F499B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34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Ondansetron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Table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4mg, 8 m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8F499B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35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Oxytoci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5 IU/ ml; 10IU/m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8F499B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36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Permethrin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Cream/ Lo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5% / 1%, 5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8F499B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37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Streptokinas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750,000 IU; 15,00,000 IU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8F499B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38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Tramado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Capsul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50 mg,100 m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8F499B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39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Tramado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50 mg/m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8F499B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40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Warfarin sodium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sz w:val="20"/>
                <w:szCs w:val="20"/>
                <w:lang w:eastAsia="en-IN"/>
              </w:rPr>
              <w:t>5 m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70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</w:tbl>
    <w:p w:rsidR="00E96B2B" w:rsidRDefault="00E96B2B">
      <w:r>
        <w:br w:type="page"/>
      </w:r>
    </w:p>
    <w:tbl>
      <w:tblPr>
        <w:tblW w:w="14344" w:type="dxa"/>
        <w:tblInd w:w="66" w:type="dxa"/>
        <w:tblLayout w:type="fixed"/>
        <w:tblLook w:val="04A0" w:firstRow="1" w:lastRow="0" w:firstColumn="1" w:lastColumn="0" w:noHBand="0" w:noVBand="1"/>
      </w:tblPr>
      <w:tblGrid>
        <w:gridCol w:w="680"/>
        <w:gridCol w:w="3190"/>
        <w:gridCol w:w="1984"/>
        <w:gridCol w:w="2977"/>
        <w:gridCol w:w="1559"/>
        <w:gridCol w:w="2410"/>
        <w:gridCol w:w="1544"/>
      </w:tblGrid>
      <w:tr w:rsidR="00DB3708" w:rsidRPr="004B68EE" w:rsidTr="00E96B2B">
        <w:trPr>
          <w:trHeight w:val="300"/>
        </w:trPr>
        <w:tc>
          <w:tcPr>
            <w:tcW w:w="1434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B3708" w:rsidRPr="004B68EE" w:rsidRDefault="00DB3708" w:rsidP="00CF1F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4B68EE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lastRenderedPageBreak/>
              <w:t>Drug Availability at Tertiary level of it is inclusive of the list with codes P and S</w:t>
            </w:r>
          </w:p>
        </w:tc>
      </w:tr>
      <w:tr w:rsidR="00E96B2B" w:rsidRPr="00170C75" w:rsidTr="00170C75">
        <w:trPr>
          <w:trHeight w:val="958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B3708" w:rsidRPr="00170C75" w:rsidRDefault="00DB3708" w:rsidP="00CF1F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N"/>
              </w:rPr>
              <w:t>Drug Code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B3708" w:rsidRPr="00170C75" w:rsidRDefault="00DB3708" w:rsidP="00CF1F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N"/>
              </w:rPr>
              <w:t>Drug Na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B3708" w:rsidRPr="00170C75" w:rsidRDefault="00DB3708" w:rsidP="00CF1F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N"/>
              </w:rPr>
              <w:t>Type of formulatio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B3708" w:rsidRPr="00170C75" w:rsidRDefault="00DB3708" w:rsidP="00CF1F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N"/>
              </w:rPr>
              <w:t>Dosag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B3708" w:rsidRPr="00170C75" w:rsidRDefault="00DB3708" w:rsidP="00CF1F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N"/>
              </w:rPr>
              <w:t>Availability on the day of Survey (Yes or No response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B3708" w:rsidRPr="00170C75" w:rsidRDefault="00DB3708" w:rsidP="00CF1F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N"/>
              </w:rPr>
              <w:t xml:space="preserve">Number of days of stock outs in last 6 months (manual check of the stock register) 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B3708" w:rsidRPr="00170C75" w:rsidRDefault="00DB3708" w:rsidP="00CF1F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N"/>
              </w:rPr>
              <w:t>Is there expired medicine on shelf (Y/N)</w:t>
            </w:r>
          </w:p>
        </w:tc>
      </w:tr>
      <w:tr w:rsidR="00E96B2B" w:rsidRPr="00170C75" w:rsidTr="00144841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T01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Allopurino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100 m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144841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T02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Alpha Interfer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3 million IU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144841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T03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 xml:space="preserve">Amoxicillin + </w:t>
            </w:r>
            <w:proofErr w:type="spellStart"/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Clavulinic</w:t>
            </w:r>
            <w:proofErr w:type="spellEnd"/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 xml:space="preserve"> aci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600mg, 1.2g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144841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T04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 xml:space="preserve">Amoxicillin + </w:t>
            </w:r>
            <w:proofErr w:type="spellStart"/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Clavulinic</w:t>
            </w:r>
            <w:proofErr w:type="spellEnd"/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 xml:space="preserve"> aci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18"/>
                <w:szCs w:val="20"/>
                <w:lang w:eastAsia="en-IN"/>
              </w:rPr>
              <w:t>Powder for suspensio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228.5mg/5m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144841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T05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 xml:space="preserve">Amoxicillin + </w:t>
            </w:r>
            <w:proofErr w:type="spellStart"/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Clavulinic</w:t>
            </w:r>
            <w:proofErr w:type="spellEnd"/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 xml:space="preserve"> aci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625 m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144841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T06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</w:pPr>
            <w:proofErr w:type="spellStart"/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Betaxolol</w:t>
            </w:r>
            <w:proofErr w:type="spellEnd"/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 xml:space="preserve"> Hydrochlorid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Drop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0.25%, 0.5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144841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T07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Cefixim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Table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100, 200m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144841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T08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Clomiphene citrat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50mg, 100m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144841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T09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Clopidogrel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75 m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144841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T10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Cyclophosphamid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500 m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144841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T11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Cyclophosphamid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50 mg, 200m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144841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T12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Cyclospori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Capsule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10mg, 25mg, 50mg, 100m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144841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T13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Diclofenac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25 mg / m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144841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T14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Fresh frozen plasm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144841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T15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Glucag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1mg/m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144841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T16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Imatini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100 mg, 400 m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144841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T17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Lithium Carbonat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300 m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144841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T18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Methyl Cellulo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2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144841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T19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Mifepristo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200m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144841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T20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Misoprosto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100μ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144841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T21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Morphine Sulphat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10 m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144841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T22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Pantoprazol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40 m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144841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T23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Sodium Valproat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100 mg/5m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144841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T24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</w:pPr>
            <w:proofErr w:type="spellStart"/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Tamoxifen</w:t>
            </w:r>
            <w:proofErr w:type="spellEnd"/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 xml:space="preserve"> Citrat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10 mg, 20 m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144841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T25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Testostero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Capsule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 xml:space="preserve">40mg(as </w:t>
            </w:r>
            <w:proofErr w:type="spellStart"/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undecanoate</w:t>
            </w:r>
            <w:proofErr w:type="spellEnd"/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144841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T26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Testostero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25mg/ml(as propionat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144841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T27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Urokina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 xml:space="preserve">500,000 IU/ml; </w:t>
            </w:r>
            <w:r w:rsidR="00170C75"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 xml:space="preserve"> </w:t>
            </w: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10,00,000 IU/m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E96B2B" w:rsidRPr="00170C75" w:rsidTr="00144841">
        <w:trPr>
          <w:trHeight w:val="28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T28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</w:pPr>
            <w:proofErr w:type="spellStart"/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Vancomycin</w:t>
            </w:r>
            <w:proofErr w:type="spellEnd"/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 xml:space="preserve"> Hydrochlorid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sz w:val="20"/>
                <w:szCs w:val="20"/>
                <w:lang w:eastAsia="en-IN"/>
              </w:rPr>
              <w:t>500 mg, 1 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3708" w:rsidRPr="00170C75" w:rsidRDefault="00DB3708" w:rsidP="00144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170C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</w:tbl>
    <w:p w:rsidR="001522FB" w:rsidRPr="00EA06A3" w:rsidRDefault="001522FB"/>
    <w:sectPr w:rsidR="001522FB" w:rsidRPr="00EA06A3" w:rsidSect="00144841">
      <w:pgSz w:w="16838" w:h="11906" w:orient="landscape"/>
      <w:pgMar w:top="510" w:right="1440" w:bottom="51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1672" w:rsidRDefault="00571672" w:rsidP="001075DB">
      <w:pPr>
        <w:spacing w:after="0" w:line="240" w:lineRule="auto"/>
      </w:pPr>
      <w:r>
        <w:separator/>
      </w:r>
    </w:p>
  </w:endnote>
  <w:endnote w:type="continuationSeparator" w:id="0">
    <w:p w:rsidR="00571672" w:rsidRDefault="00571672" w:rsidP="001075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1672" w:rsidRDefault="00571672" w:rsidP="001075DB">
      <w:pPr>
        <w:spacing w:after="0" w:line="240" w:lineRule="auto"/>
      </w:pPr>
      <w:r>
        <w:separator/>
      </w:r>
    </w:p>
  </w:footnote>
  <w:footnote w:type="continuationSeparator" w:id="0">
    <w:p w:rsidR="00571672" w:rsidRDefault="00571672" w:rsidP="001075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37402782"/>
      <w:docPartObj>
        <w:docPartGallery w:val="Page Numbers (Margins)"/>
        <w:docPartUnique/>
      </w:docPartObj>
    </w:sdtPr>
    <w:sdtEndPr/>
    <w:sdtContent>
      <w:p w:rsidR="003A529A" w:rsidRDefault="008C7E3F">
        <w:pPr>
          <w:pStyle w:val="Header"/>
        </w:pPr>
        <w:r>
          <w:rPr>
            <w:noProof/>
            <w:lang w:eastAsia="en-IN"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>
                  <wp:simplePos x="0" y="0"/>
                  <wp:positionH relativeFrom="rightMargin">
                    <wp:align>center</wp:align>
                  </wp:positionH>
                  <wp:positionV relativeFrom="margin">
                    <wp:align>bottom</wp:align>
                  </wp:positionV>
                  <wp:extent cx="510540" cy="2183130"/>
                  <wp:effectExtent l="0" t="0" r="0" b="0"/>
                  <wp:wrapNone/>
                  <wp:docPr id="573" name="Rectangl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10540" cy="218313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A529A" w:rsidRDefault="003A529A">
                              <w:pPr>
                                <w:pStyle w:val="Footer"/>
                                <w:rPr>
                                  <w:rFonts w:asciiTheme="majorHAnsi" w:eastAsiaTheme="majorEastAsia" w:hAnsiTheme="majorHAnsi" w:cstheme="majorBidi"/>
                                  <w:sz w:val="44"/>
                                  <w:szCs w:val="44"/>
                                </w:rPr>
                              </w:pPr>
                              <w:r>
                                <w:rPr>
                                  <w:rFonts w:asciiTheme="majorHAnsi" w:eastAsiaTheme="majorEastAsia" w:hAnsiTheme="majorHAnsi" w:cstheme="majorBidi"/>
                                </w:rPr>
                                <w:t>Page</w:t>
                              </w:r>
                              <w:r>
                                <w:rPr>
                                  <w:rFonts w:eastAsiaTheme="minorEastAsia"/>
                                </w:rPr>
                                <w:fldChar w:fldCharType="begin"/>
                              </w:r>
                              <w:r>
                                <w:instrText xml:space="preserve"> PAGE    \* MERGEFORMAT </w:instrText>
                              </w:r>
                              <w:r>
                                <w:rPr>
                                  <w:rFonts w:eastAsiaTheme="minorEastAsia"/>
                                </w:rPr>
                                <w:fldChar w:fldCharType="separate"/>
                              </w:r>
                              <w:r w:rsidR="00796891" w:rsidRPr="00796891">
                                <w:rPr>
                                  <w:rFonts w:asciiTheme="majorHAnsi" w:eastAsiaTheme="majorEastAsia" w:hAnsiTheme="majorHAnsi" w:cstheme="majorBidi"/>
                                  <w:noProof/>
                                  <w:sz w:val="44"/>
                                  <w:szCs w:val="44"/>
                                </w:rPr>
                                <w:t>6</w:t>
                              </w:r>
                              <w:r>
                                <w:rPr>
                                  <w:rFonts w:asciiTheme="majorHAnsi" w:eastAsiaTheme="majorEastAsia" w:hAnsiTheme="majorHAnsi" w:cstheme="majorBidi"/>
                                  <w:noProof/>
                                  <w:sz w:val="44"/>
                                  <w:szCs w:val="44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ctr" anchorCtr="0" upright="1">
                          <a:sp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id="Rectangle 3" o:spid="_x0000_s1026" style="position:absolute;margin-left:0;margin-top:0;width:40.2pt;height:171.9pt;z-index:251659264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bottom;mso-position-vertical-relative:margin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" o:allowincell="f" filled="f" stroked="f">
                  <v:textbox style="layout-flow:vertical;mso-layout-flow-alt:bottom-to-top;mso-fit-shape-to-text:t">
                    <w:txbxContent>
                      <w:p w:rsidR="003A529A" w:rsidRDefault="003A529A">
                        <w:pPr>
                          <w:pStyle w:val="Footer"/>
                          <w:rPr>
                            <w:rFonts w:asciiTheme="majorHAnsi" w:eastAsiaTheme="majorEastAsia" w:hAnsiTheme="majorHAnsi" w:cstheme="majorBidi"/>
                            <w:sz w:val="44"/>
                            <w:szCs w:val="44"/>
                          </w:rPr>
                        </w:pPr>
                        <w:r>
                          <w:rPr>
                            <w:rFonts w:asciiTheme="majorHAnsi" w:eastAsiaTheme="majorEastAsia" w:hAnsiTheme="majorHAnsi" w:cstheme="majorBidi"/>
                          </w:rPr>
                          <w:t>Page</w:t>
                        </w:r>
                        <w:r>
                          <w:rPr>
                            <w:rFonts w:eastAsiaTheme="minorEastAsia"/>
                          </w:rPr>
                          <w:fldChar w:fldCharType="begin"/>
                        </w:r>
                        <w:r>
                          <w:instrText xml:space="preserve"> PAGE    \* MERGEFORMAT </w:instrText>
                        </w:r>
                        <w:r>
                          <w:rPr>
                            <w:rFonts w:eastAsiaTheme="minorEastAsia"/>
                          </w:rPr>
                          <w:fldChar w:fldCharType="separate"/>
                        </w:r>
                        <w:r w:rsidR="00796891" w:rsidRPr="00796891">
                          <w:rPr>
                            <w:rFonts w:asciiTheme="majorHAnsi" w:eastAsiaTheme="majorEastAsia" w:hAnsiTheme="majorHAnsi" w:cstheme="majorBidi"/>
                            <w:noProof/>
                            <w:sz w:val="44"/>
                            <w:szCs w:val="44"/>
                          </w:rPr>
                          <w:t>6</w:t>
                        </w:r>
                        <w:r>
                          <w:rPr>
                            <w:rFonts w:asciiTheme="majorHAnsi" w:eastAsiaTheme="majorEastAsia" w:hAnsiTheme="majorHAnsi" w:cstheme="majorBidi"/>
                            <w:noProof/>
                            <w:sz w:val="44"/>
                            <w:szCs w:val="44"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2EB"/>
    <w:rsid w:val="000151AF"/>
    <w:rsid w:val="00031DB2"/>
    <w:rsid w:val="00065663"/>
    <w:rsid w:val="000756EA"/>
    <w:rsid w:val="000A672C"/>
    <w:rsid w:val="000B5864"/>
    <w:rsid w:val="000D0B8C"/>
    <w:rsid w:val="00103B23"/>
    <w:rsid w:val="001075DB"/>
    <w:rsid w:val="00121B56"/>
    <w:rsid w:val="001269B3"/>
    <w:rsid w:val="00144841"/>
    <w:rsid w:val="001522FB"/>
    <w:rsid w:val="00170C75"/>
    <w:rsid w:val="001B479B"/>
    <w:rsid w:val="001E2555"/>
    <w:rsid w:val="002A65C7"/>
    <w:rsid w:val="002D4880"/>
    <w:rsid w:val="003007C9"/>
    <w:rsid w:val="00311CF9"/>
    <w:rsid w:val="00344D10"/>
    <w:rsid w:val="00363D09"/>
    <w:rsid w:val="003977F0"/>
    <w:rsid w:val="003A529A"/>
    <w:rsid w:val="003E1D1D"/>
    <w:rsid w:val="004A2C16"/>
    <w:rsid w:val="004D1C72"/>
    <w:rsid w:val="004D6913"/>
    <w:rsid w:val="00571672"/>
    <w:rsid w:val="005B298E"/>
    <w:rsid w:val="005F4B32"/>
    <w:rsid w:val="00614C08"/>
    <w:rsid w:val="006605BB"/>
    <w:rsid w:val="00661C0B"/>
    <w:rsid w:val="006A07D6"/>
    <w:rsid w:val="006C360B"/>
    <w:rsid w:val="006C54D1"/>
    <w:rsid w:val="00731C1D"/>
    <w:rsid w:val="00747B65"/>
    <w:rsid w:val="00775A72"/>
    <w:rsid w:val="007806EB"/>
    <w:rsid w:val="007813B4"/>
    <w:rsid w:val="00796891"/>
    <w:rsid w:val="007E4BC1"/>
    <w:rsid w:val="007E7679"/>
    <w:rsid w:val="00881814"/>
    <w:rsid w:val="008C7E3F"/>
    <w:rsid w:val="008D3432"/>
    <w:rsid w:val="008E4700"/>
    <w:rsid w:val="008E6A81"/>
    <w:rsid w:val="008F499B"/>
    <w:rsid w:val="008F62EB"/>
    <w:rsid w:val="00925C3B"/>
    <w:rsid w:val="00987FBF"/>
    <w:rsid w:val="00A02E45"/>
    <w:rsid w:val="00A03F0E"/>
    <w:rsid w:val="00AE2E82"/>
    <w:rsid w:val="00B94A56"/>
    <w:rsid w:val="00BC7091"/>
    <w:rsid w:val="00BC76B6"/>
    <w:rsid w:val="00BD5B30"/>
    <w:rsid w:val="00BE08F8"/>
    <w:rsid w:val="00BF4C41"/>
    <w:rsid w:val="00C40F6F"/>
    <w:rsid w:val="00CC7315"/>
    <w:rsid w:val="00CF1F91"/>
    <w:rsid w:val="00D03C5A"/>
    <w:rsid w:val="00D12177"/>
    <w:rsid w:val="00D3067C"/>
    <w:rsid w:val="00D5598E"/>
    <w:rsid w:val="00DB30F3"/>
    <w:rsid w:val="00DB3708"/>
    <w:rsid w:val="00DF2ACA"/>
    <w:rsid w:val="00E96B2B"/>
    <w:rsid w:val="00EA06A3"/>
    <w:rsid w:val="00EE22A1"/>
    <w:rsid w:val="00F36601"/>
    <w:rsid w:val="00F55BB5"/>
    <w:rsid w:val="00F7296F"/>
    <w:rsid w:val="00FC1981"/>
    <w:rsid w:val="00FF4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45C54BD8-4568-47E7-9B82-17AA7340E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1C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C76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76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76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6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6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6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6B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1075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075DB"/>
  </w:style>
  <w:style w:type="paragraph" w:styleId="Footer">
    <w:name w:val="footer"/>
    <w:basedOn w:val="Normal"/>
    <w:link w:val="FooterChar"/>
    <w:uiPriority w:val="99"/>
    <w:unhideWhenUsed/>
    <w:rsid w:val="001075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75DB"/>
  </w:style>
  <w:style w:type="character" w:styleId="Hyperlink">
    <w:name w:val="Hyperlink"/>
    <w:basedOn w:val="DefaultParagraphFont"/>
    <w:uiPriority w:val="99"/>
    <w:semiHidden/>
    <w:unhideWhenUsed/>
    <w:rsid w:val="00DB370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B3708"/>
    <w:rPr>
      <w:color w:val="800080"/>
      <w:u w:val="single"/>
    </w:rPr>
  </w:style>
  <w:style w:type="paragraph" w:customStyle="1" w:styleId="font5">
    <w:name w:val="font5"/>
    <w:basedOn w:val="Normal"/>
    <w:rsid w:val="00DB370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eastAsia="en-IN"/>
    </w:rPr>
  </w:style>
  <w:style w:type="paragraph" w:customStyle="1" w:styleId="font6">
    <w:name w:val="font6"/>
    <w:basedOn w:val="Normal"/>
    <w:rsid w:val="00DB370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en-IN"/>
    </w:rPr>
  </w:style>
  <w:style w:type="paragraph" w:customStyle="1" w:styleId="xl63">
    <w:name w:val="xl63"/>
    <w:basedOn w:val="Normal"/>
    <w:rsid w:val="00DB37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4">
    <w:name w:val="xl64"/>
    <w:basedOn w:val="Normal"/>
    <w:rsid w:val="00DB37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DB37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6">
    <w:name w:val="xl66"/>
    <w:basedOn w:val="Normal"/>
    <w:rsid w:val="00DB37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7">
    <w:name w:val="xl67"/>
    <w:basedOn w:val="Normal"/>
    <w:rsid w:val="00DB37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8">
    <w:name w:val="xl68"/>
    <w:basedOn w:val="Normal"/>
    <w:rsid w:val="00DB37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24"/>
      <w:szCs w:val="24"/>
      <w:lang w:eastAsia="en-IN"/>
    </w:rPr>
  </w:style>
  <w:style w:type="paragraph" w:customStyle="1" w:styleId="xl69">
    <w:name w:val="xl69"/>
    <w:basedOn w:val="Normal"/>
    <w:rsid w:val="00DB37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0">
    <w:name w:val="xl70"/>
    <w:basedOn w:val="Normal"/>
    <w:rsid w:val="00DB37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1">
    <w:name w:val="xl71"/>
    <w:basedOn w:val="Normal"/>
    <w:rsid w:val="00DB37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2">
    <w:name w:val="xl72"/>
    <w:basedOn w:val="Normal"/>
    <w:rsid w:val="00DB37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sz w:val="24"/>
      <w:szCs w:val="24"/>
      <w:lang w:eastAsia="en-IN"/>
    </w:rPr>
  </w:style>
  <w:style w:type="paragraph" w:customStyle="1" w:styleId="xl73">
    <w:name w:val="xl73"/>
    <w:basedOn w:val="Normal"/>
    <w:rsid w:val="00DB37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IN"/>
    </w:rPr>
  </w:style>
  <w:style w:type="paragraph" w:customStyle="1" w:styleId="xl74">
    <w:name w:val="xl74"/>
    <w:basedOn w:val="Normal"/>
    <w:rsid w:val="00DB370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5">
    <w:name w:val="xl75"/>
    <w:basedOn w:val="Normal"/>
    <w:rsid w:val="00DB370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6">
    <w:name w:val="xl76"/>
    <w:basedOn w:val="Normal"/>
    <w:rsid w:val="00DB370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7">
    <w:name w:val="xl77"/>
    <w:basedOn w:val="Normal"/>
    <w:rsid w:val="00DB370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267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1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AFC9034-BB4B-4355-9427-CA08A16132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990</Words>
  <Characters>11344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ulik.chokshi</dc:creator>
  <cp:lastModifiedBy>win</cp:lastModifiedBy>
  <cp:revision>4</cp:revision>
  <dcterms:created xsi:type="dcterms:W3CDTF">2015-09-12T06:56:00Z</dcterms:created>
  <dcterms:modified xsi:type="dcterms:W3CDTF">2015-09-12T06:59:00Z</dcterms:modified>
</cp:coreProperties>
</file>